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5B982C96" w:rsidR="00654E8F" w:rsidRPr="00892454" w:rsidRDefault="00654E8F" w:rsidP="0001436A">
      <w:pPr>
        <w:pStyle w:val="SupplementaryMaterial"/>
        <w:rPr>
          <w:b w:val="0"/>
        </w:rPr>
      </w:pPr>
      <w:r w:rsidRPr="00892454">
        <w:t>Supplementary Material</w:t>
      </w:r>
    </w:p>
    <w:p w14:paraId="059928C4" w14:textId="7B1EA7E4" w:rsidR="00601029" w:rsidRPr="00892454" w:rsidRDefault="00601029" w:rsidP="00356C29">
      <w:pPr>
        <w:spacing w:after="0" w:line="276" w:lineRule="auto"/>
        <w:rPr>
          <w:rFonts w:cs="Times New Roman"/>
          <w:b/>
          <w:szCs w:val="24"/>
        </w:rPr>
      </w:pPr>
      <w:bookmarkStart w:id="0" w:name="_Hlk160544616"/>
      <w:r w:rsidRPr="00892454">
        <w:rPr>
          <w:rFonts w:cs="Times New Roman"/>
          <w:b/>
          <w:szCs w:val="24"/>
        </w:rPr>
        <w:t xml:space="preserve">Table 1. Therapeutic effects of </w:t>
      </w:r>
      <w:r w:rsidR="00F07D84">
        <w:rPr>
          <w:rFonts w:cs="Times New Roman"/>
          <w:b/>
          <w:szCs w:val="24"/>
        </w:rPr>
        <w:t xml:space="preserve">different </w:t>
      </w:r>
      <w:r w:rsidRPr="00892454">
        <w:rPr>
          <w:rFonts w:cs="Times New Roman"/>
          <w:b/>
          <w:szCs w:val="24"/>
        </w:rPr>
        <w:t>cell types and their vesicles derived from various sources in SCI animal models.</w:t>
      </w:r>
    </w:p>
    <w:p w14:paraId="0579D2B1" w14:textId="4340A0C4" w:rsidR="00601029" w:rsidRPr="00892454" w:rsidRDefault="009231CD" w:rsidP="00356C29">
      <w:pPr>
        <w:spacing w:before="0" w:line="276" w:lineRule="auto"/>
        <w:rPr>
          <w:rFonts w:cs="Times New Roman"/>
          <w:szCs w:val="24"/>
        </w:rPr>
      </w:pPr>
      <w:r>
        <w:rPr>
          <w:rFonts w:cs="Times New Roman"/>
          <w:szCs w:val="24"/>
        </w:rPr>
        <w:t>m</w:t>
      </w:r>
      <w:r w:rsidR="00601029" w:rsidRPr="00892454">
        <w:rPr>
          <w:rFonts w:cs="Times New Roman"/>
          <w:szCs w:val="24"/>
        </w:rPr>
        <w:t>esenchymal stem cells (MSCs); human epidural adipose tissue MSCs (</w:t>
      </w:r>
      <w:proofErr w:type="spellStart"/>
      <w:r w:rsidR="00601029" w:rsidRPr="00892454">
        <w:rPr>
          <w:rFonts w:cs="Times New Roman"/>
          <w:szCs w:val="24"/>
        </w:rPr>
        <w:t>hEpi</w:t>
      </w:r>
      <w:proofErr w:type="spellEnd"/>
      <w:r w:rsidR="00601029" w:rsidRPr="00892454">
        <w:rPr>
          <w:rFonts w:cs="Times New Roman"/>
          <w:szCs w:val="24"/>
        </w:rPr>
        <w:t xml:space="preserve"> AD–MSCs); </w:t>
      </w:r>
      <w:r w:rsidR="00C221F6">
        <w:rPr>
          <w:rFonts w:cs="Times New Roman"/>
          <w:szCs w:val="24"/>
        </w:rPr>
        <w:t>h</w:t>
      </w:r>
      <w:r w:rsidR="00601029" w:rsidRPr="00892454">
        <w:rPr>
          <w:rFonts w:cs="Times New Roman"/>
          <w:szCs w:val="24"/>
        </w:rPr>
        <w:t>uman placenta-derived MSCs (</w:t>
      </w:r>
      <w:proofErr w:type="spellStart"/>
      <w:r w:rsidR="00601029" w:rsidRPr="00892454">
        <w:rPr>
          <w:rFonts w:cs="Times New Roman"/>
          <w:szCs w:val="24"/>
        </w:rPr>
        <w:t>hPMSCs</w:t>
      </w:r>
      <w:proofErr w:type="spellEnd"/>
      <w:r w:rsidR="00601029" w:rsidRPr="00892454">
        <w:rPr>
          <w:rFonts w:cs="Times New Roman"/>
          <w:szCs w:val="24"/>
        </w:rPr>
        <w:t>); bone marrow MSCs (BMSCs); spinal cord microvascular endothelial cells (SCMECs); bone marrow-derived macrophages (M2 BMDM); human umbilical cord MSCs (</w:t>
      </w:r>
      <w:proofErr w:type="spellStart"/>
      <w:r w:rsidR="00601029" w:rsidRPr="00892454">
        <w:rPr>
          <w:rFonts w:cs="Times New Roman"/>
          <w:szCs w:val="24"/>
        </w:rPr>
        <w:t>hucMSCs</w:t>
      </w:r>
      <w:proofErr w:type="spellEnd"/>
      <w:r w:rsidR="00601029" w:rsidRPr="00892454">
        <w:rPr>
          <w:rFonts w:cs="Times New Roman"/>
          <w:szCs w:val="24"/>
        </w:rPr>
        <w:t>); green fluorescent protein MSCs (GFP-MSCs); adipose-derived stem cells (ADSCs); bone marrow-derived macrophages (BMDMs)</w:t>
      </w:r>
    </w:p>
    <w:tbl>
      <w:tblPr>
        <w:tblStyle w:val="PlainTable2"/>
        <w:tblpPr w:leftFromText="141" w:rightFromText="141" w:vertAnchor="text" w:horzAnchor="margin" w:tblpXSpec="center" w:tblpY="216"/>
        <w:tblW w:w="14034" w:type="dxa"/>
        <w:tblLayout w:type="fixed"/>
        <w:tblLook w:val="04A0" w:firstRow="1" w:lastRow="0" w:firstColumn="1" w:lastColumn="0" w:noHBand="0" w:noVBand="1"/>
      </w:tblPr>
      <w:tblGrid>
        <w:gridCol w:w="2127"/>
        <w:gridCol w:w="2126"/>
        <w:gridCol w:w="2410"/>
        <w:gridCol w:w="4819"/>
        <w:gridCol w:w="2552"/>
      </w:tblGrid>
      <w:tr w:rsidR="00601029" w:rsidRPr="00892454" w14:paraId="62123515" w14:textId="77777777" w:rsidTr="00601029">
        <w:trPr>
          <w:cnfStyle w:val="100000000000" w:firstRow="1" w:lastRow="0" w:firstColumn="0" w:lastColumn="0" w:oddVBand="0" w:evenVBand="0" w:oddHBand="0"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2127" w:type="dxa"/>
            <w:tcBorders>
              <w:bottom w:val="double" w:sz="4" w:space="0" w:color="auto"/>
            </w:tcBorders>
            <w:vAlign w:val="center"/>
          </w:tcPr>
          <w:p w14:paraId="2D948700" w14:textId="77777777" w:rsidR="00601029" w:rsidRPr="00892454" w:rsidRDefault="00601029" w:rsidP="00EF67C8">
            <w:pPr>
              <w:spacing w:line="276" w:lineRule="auto"/>
              <w:rPr>
                <w:rFonts w:cs="Times New Roman"/>
                <w:b w:val="0"/>
                <w:bCs w:val="0"/>
                <w:szCs w:val="24"/>
                <w:lang w:val="en-US"/>
              </w:rPr>
            </w:pPr>
            <w:bookmarkStart w:id="1" w:name="_Hlk160369956"/>
            <w:r w:rsidRPr="00892454">
              <w:rPr>
                <w:rFonts w:cs="Times New Roman"/>
                <w:szCs w:val="24"/>
                <w:lang w:val="en-US"/>
              </w:rPr>
              <w:t>Cell source</w:t>
            </w:r>
          </w:p>
        </w:tc>
        <w:tc>
          <w:tcPr>
            <w:tcW w:w="2126" w:type="dxa"/>
            <w:tcBorders>
              <w:bottom w:val="double" w:sz="4" w:space="0" w:color="auto"/>
            </w:tcBorders>
            <w:vAlign w:val="center"/>
          </w:tcPr>
          <w:p w14:paraId="360BD568" w14:textId="77777777" w:rsidR="00601029" w:rsidRPr="00892454" w:rsidRDefault="00601029" w:rsidP="00EF67C8">
            <w:pPr>
              <w:spacing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892454">
              <w:rPr>
                <w:rFonts w:cs="Times New Roman"/>
                <w:szCs w:val="24"/>
                <w:lang w:val="en-US"/>
              </w:rPr>
              <w:t>Animal Model</w:t>
            </w:r>
          </w:p>
        </w:tc>
        <w:tc>
          <w:tcPr>
            <w:tcW w:w="2410" w:type="dxa"/>
            <w:tcBorders>
              <w:bottom w:val="double" w:sz="4" w:space="0" w:color="auto"/>
            </w:tcBorders>
            <w:vAlign w:val="center"/>
          </w:tcPr>
          <w:p w14:paraId="7F06B86A" w14:textId="77777777" w:rsidR="00601029" w:rsidRPr="00892454" w:rsidRDefault="00601029" w:rsidP="00EF67C8">
            <w:pPr>
              <w:spacing w:line="276" w:lineRule="auto"/>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892454">
              <w:rPr>
                <w:rFonts w:cs="Times New Roman"/>
                <w:szCs w:val="24"/>
                <w:lang w:val="en-US"/>
              </w:rPr>
              <w:t>Method of administration</w:t>
            </w:r>
          </w:p>
        </w:tc>
        <w:tc>
          <w:tcPr>
            <w:tcW w:w="4819" w:type="dxa"/>
            <w:tcBorders>
              <w:bottom w:val="double" w:sz="4" w:space="0" w:color="auto"/>
            </w:tcBorders>
            <w:vAlign w:val="center"/>
          </w:tcPr>
          <w:p w14:paraId="3FDDBF35" w14:textId="77777777" w:rsidR="00601029" w:rsidRPr="00892454" w:rsidRDefault="00601029" w:rsidP="00EF67C8">
            <w:pPr>
              <w:spacing w:line="276" w:lineRule="auto"/>
              <w:cnfStyle w:val="100000000000" w:firstRow="1"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Effects</w:t>
            </w:r>
          </w:p>
        </w:tc>
        <w:tc>
          <w:tcPr>
            <w:tcW w:w="2552" w:type="dxa"/>
            <w:tcBorders>
              <w:bottom w:val="double" w:sz="4" w:space="0" w:color="auto"/>
            </w:tcBorders>
            <w:vAlign w:val="center"/>
          </w:tcPr>
          <w:p w14:paraId="38FD221B" w14:textId="77777777" w:rsidR="00601029" w:rsidRPr="00892454" w:rsidRDefault="00601029" w:rsidP="00C221F6">
            <w:pPr>
              <w:spacing w:line="276" w:lineRule="auto"/>
              <w:ind w:left="0"/>
              <w:jc w:val="both"/>
              <w:cnfStyle w:val="100000000000" w:firstRow="1" w:lastRow="0" w:firstColumn="0" w:lastColumn="0" w:oddVBand="0" w:evenVBand="0" w:oddHBand="0" w:evenHBand="0" w:firstRowFirstColumn="0" w:firstRowLastColumn="0" w:lastRowFirstColumn="0" w:lastRowLastColumn="0"/>
              <w:rPr>
                <w:rFonts w:cs="Times New Roman"/>
                <w:b w:val="0"/>
                <w:bCs w:val="0"/>
                <w:szCs w:val="24"/>
                <w:lang w:val="en-US"/>
              </w:rPr>
            </w:pPr>
            <w:r w:rsidRPr="00892454">
              <w:rPr>
                <w:rFonts w:cs="Times New Roman"/>
                <w:szCs w:val="24"/>
                <w:lang w:val="en-US"/>
              </w:rPr>
              <w:t>Ref</w:t>
            </w:r>
          </w:p>
        </w:tc>
      </w:tr>
      <w:tr w:rsidR="00065B20" w:rsidRPr="00892454" w14:paraId="4EA0F91A" w14:textId="77777777" w:rsidTr="00065B20">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2127" w:type="dxa"/>
            <w:tcBorders>
              <w:bottom w:val="single" w:sz="4" w:space="0" w:color="auto"/>
            </w:tcBorders>
          </w:tcPr>
          <w:p w14:paraId="0784F727" w14:textId="29E97939" w:rsidR="00065B20" w:rsidRPr="00892454" w:rsidRDefault="00065B20" w:rsidP="00065B20">
            <w:pPr>
              <w:spacing w:line="276" w:lineRule="auto"/>
              <w:rPr>
                <w:rFonts w:cs="Times New Roman"/>
                <w:szCs w:val="24"/>
              </w:rPr>
            </w:pPr>
            <w:r w:rsidRPr="00892454">
              <w:rPr>
                <w:rFonts w:cs="Times New Roman"/>
                <w:b w:val="0"/>
                <w:bCs w:val="0"/>
                <w:szCs w:val="24"/>
                <w:lang w:val="en-US"/>
              </w:rPr>
              <w:t>Primary culture of BMSCs (rat)</w:t>
            </w:r>
          </w:p>
        </w:tc>
        <w:tc>
          <w:tcPr>
            <w:tcW w:w="2126" w:type="dxa"/>
            <w:tcBorders>
              <w:bottom w:val="single" w:sz="4" w:space="0" w:color="auto"/>
            </w:tcBorders>
          </w:tcPr>
          <w:p w14:paraId="130A4932" w14:textId="7CDC360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Rat, contusion model</w:t>
            </w:r>
          </w:p>
        </w:tc>
        <w:tc>
          <w:tcPr>
            <w:tcW w:w="2410" w:type="dxa"/>
            <w:tcBorders>
              <w:bottom w:val="single" w:sz="4" w:space="0" w:color="auto"/>
            </w:tcBorders>
          </w:tcPr>
          <w:p w14:paraId="0CA6B538" w14:textId="27119ED5"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Tail vein injection</w:t>
            </w:r>
          </w:p>
        </w:tc>
        <w:tc>
          <w:tcPr>
            <w:tcW w:w="4819" w:type="dxa"/>
            <w:tcBorders>
              <w:bottom w:val="single" w:sz="4" w:space="0" w:color="auto"/>
            </w:tcBorders>
          </w:tcPr>
          <w:p w14:paraId="7282E5B4" w14:textId="6A07279E"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 xml:space="preserve">Promoted functional recovery and angiogenesis; reduced expression of apoptotic proteins and pro-inflammatory cytokines; upregulated anti-apoptotic and anti-inflammatory proteins </w:t>
            </w:r>
          </w:p>
        </w:tc>
        <w:tc>
          <w:tcPr>
            <w:tcW w:w="2552" w:type="dxa"/>
            <w:tcBorders>
              <w:bottom w:val="single" w:sz="4" w:space="0" w:color="auto"/>
            </w:tcBorders>
          </w:tcPr>
          <w:p w14:paraId="22B32BB8" w14:textId="2F87DB39" w:rsidR="00065B20" w:rsidRPr="00892454" w:rsidRDefault="00065B20"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089/neu.2017.5063","ISSN":"15579042","PMID":"28665182","abstract":"Spinal cord injury (SCI) is one of the most common devastating injuries, which causes permanent disabilities such as paralysis and loss of movement or sensation. The precise pathogenic mechanisms of the disease remain unclear, and, as of yet, there is no effective cure. Mesenchymal stem cells (MSCs) show promise as an effective therapy in the experimental models of SCI. MSCs secrete various factors that can modulate a hostile environment, which is called the paracrine effect. Among these paracrine molecules, exosome is considered to be the most valuable therapeutic factor. Thus, exosomes from MSCs (MSCs-exosomes) can be a potential candidate of therapeutic effects of stem cells. The present study was designed to investigate the effect of whether systemic administration of exosomes generated from MSCs can promote the function recovery on the rat model of SCI in vivo. In the present study, we observed that systemic administration of MSCs-exosomes significantly attenuated lesion size and improved functional recovery post-SCI. Additionally, MSCs-exosomes treatment attenuated cellular apoptosis and inflammation in the injured spinal cord. Expression levels of proapoptotic protein (Bcl-2-associated X protein) and proinflammatory cytokines (tumor necrosis factor alpha and interleukin [IL]-1β) were significantly decreased after MSCs-exosomes treatment, whereas expression levels of antiapoptotic (B-cell lymphoma 2) and anti-inflammatory (IL-10) proteins were upregulated. Further, administration of MSCs-exosomes significantly promoted angiogenesis. These results show, for the first time, that systemic administration of MSCs-exosomes attenuated cell apoptosis and inflammation, promoted angiogenesis, and promoted functional recovery post-SCI, suggesting that MSCs-exosomes hold promise as a novel therapeutic strategy for treating SCI.","author":[{"dropping-particle":"","family":"Huang","given":"Jiang Hu","non-dropping-particle":"","parse-names":false,"suffix":""},{"dropping-particle":"","family":"Yin","given":"Xiao Ming","non-dropping-particle":"","parse-names":false,"suffix":""},{"dropping-particle":"","family":"Xu","given":"Yang","non-dropping-particle":"","parse-names":false,"suffix":""},{"dropping-particle":"","family":"Xu","given":"Chun Cai","non-dropping-particle":"","parse-names":false,"suffix":""},{"dropping-particle":"","family":"Lin","given":"Xi","non-dropping-particle":"","parse-names":false,"suffix":""},{"dropping-particle":"","family":"Ye","given":"Fu Biao","non-dropping-particle":"","parse-names":false,"suffix":""},{"dropping-particle":"","family":"Cao","given":"Yong","non-dropping-particle":"","parse-names":false,"suffix":""},{"dropping-particle":"","family":"Lin","given":"Fei Yue","non-dropping-particle":"","parse-names":false,"suffix":""}],"container-title":"Journal of Neurotrauma","id":"ITEM-1","issue":"24","issued":{"date-parts":[["2017","12","15"]]},"page":"3388-3396","publisher":"J Neurotrauma","title":"Systemic Administration of Exosomes Released from Mesenchymal Stromal Cells Attenuates Apoptosis, Inflammation, and Promotes Angiogenesis after Spinal Cord Injury in Rats","type":"article-journal","volume":"34"},"uris":["http://www.mendeley.com/documents/?uuid=cc87aaa3-aaee-34f9-a909-671fc9e799ed"]}],"mendeley":{"formattedCitation":"(Huang et al., 2017)","plainTextFormattedCitation":"(Huang et al., 2017)","previouslyFormattedCitation":"(Huang et al., 2017)"},"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Huang et al., 2017)</w:t>
            </w:r>
            <w:r w:rsidRPr="00892454">
              <w:rPr>
                <w:rFonts w:cs="Times New Roman"/>
                <w:szCs w:val="24"/>
              </w:rPr>
              <w:fldChar w:fldCharType="end"/>
            </w:r>
          </w:p>
        </w:tc>
      </w:tr>
      <w:tr w:rsidR="00065B20" w:rsidRPr="00892454" w14:paraId="575CEABC" w14:textId="77777777" w:rsidTr="00065B20">
        <w:trPr>
          <w:trHeight w:val="124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tcPr>
          <w:p w14:paraId="6F8B4735" w14:textId="77777777" w:rsidR="00065B20" w:rsidRPr="00892454" w:rsidRDefault="00065B20" w:rsidP="00065B20">
            <w:pPr>
              <w:spacing w:line="276" w:lineRule="auto"/>
              <w:rPr>
                <w:rFonts w:cs="Times New Roman"/>
                <w:szCs w:val="24"/>
                <w:lang w:val="en-US"/>
              </w:rPr>
            </w:pPr>
            <w:proofErr w:type="spellStart"/>
            <w:r w:rsidRPr="00892454">
              <w:rPr>
                <w:rFonts w:cs="Times New Roman"/>
                <w:b w:val="0"/>
                <w:bCs w:val="0"/>
                <w:szCs w:val="24"/>
                <w:lang w:val="en-US"/>
              </w:rPr>
              <w:t>hEpi</w:t>
            </w:r>
            <w:proofErr w:type="spellEnd"/>
            <w:r w:rsidRPr="00892454">
              <w:rPr>
                <w:rFonts w:cs="Times New Roman"/>
                <w:b w:val="0"/>
                <w:bCs w:val="0"/>
                <w:szCs w:val="24"/>
                <w:lang w:val="en-US"/>
              </w:rPr>
              <w:t xml:space="preserve"> AD-MSCs</w:t>
            </w:r>
          </w:p>
        </w:tc>
        <w:tc>
          <w:tcPr>
            <w:tcW w:w="2126" w:type="dxa"/>
            <w:tcBorders>
              <w:top w:val="single" w:sz="4" w:space="0" w:color="auto"/>
              <w:bottom w:val="single" w:sz="4" w:space="0" w:color="auto"/>
            </w:tcBorders>
          </w:tcPr>
          <w:p w14:paraId="39FF7032" w14:textId="791A205C"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Rat, </w:t>
            </w:r>
            <w:r w:rsidRPr="00892454">
              <w:rPr>
                <w:rFonts w:cs="Times New Roman"/>
                <w:lang w:val="en-US"/>
              </w:rPr>
              <w:t>compression</w:t>
            </w:r>
            <w:r w:rsidRPr="00892454">
              <w:rPr>
                <w:rFonts w:cs="Times New Roman"/>
                <w:szCs w:val="24"/>
                <w:lang w:val="en-US"/>
              </w:rPr>
              <w:t xml:space="preserve"> model</w:t>
            </w:r>
          </w:p>
        </w:tc>
        <w:tc>
          <w:tcPr>
            <w:tcW w:w="2410" w:type="dxa"/>
            <w:tcBorders>
              <w:top w:val="single" w:sz="4" w:space="0" w:color="auto"/>
              <w:bottom w:val="single" w:sz="4" w:space="0" w:color="auto"/>
            </w:tcBorders>
          </w:tcPr>
          <w:p w14:paraId="177FF007"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l injection</w:t>
            </w:r>
          </w:p>
        </w:tc>
        <w:tc>
          <w:tcPr>
            <w:tcW w:w="4819" w:type="dxa"/>
            <w:tcBorders>
              <w:top w:val="single" w:sz="4" w:space="0" w:color="auto"/>
              <w:bottom w:val="single" w:sz="4" w:space="0" w:color="auto"/>
            </w:tcBorders>
          </w:tcPr>
          <w:p w14:paraId="2228096C" w14:textId="77777777" w:rsidR="00065B20" w:rsidRPr="00892454" w:rsidRDefault="00065B20" w:rsidP="00065B20">
            <w:pPr>
              <w:spacing w:after="0"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Improved locomotor function; suppressed inflammatory response</w:t>
            </w:r>
          </w:p>
        </w:tc>
        <w:tc>
          <w:tcPr>
            <w:tcW w:w="2552" w:type="dxa"/>
            <w:tcBorders>
              <w:top w:val="single" w:sz="4" w:space="0" w:color="auto"/>
              <w:bottom w:val="single" w:sz="4" w:space="0" w:color="auto"/>
            </w:tcBorders>
          </w:tcPr>
          <w:p w14:paraId="74FE35A5" w14:textId="77777777" w:rsidR="00065B20" w:rsidRPr="00892454" w:rsidRDefault="00065B20"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3390/biomedicines10030678","ISSN":"22279059","PMID":"35327480","abstract":"Spinal cord injury (SCI) interferes with the normal function of the autonomic nervous system by blocking circuits between the sensory and motor nerves. Although many studies focus on functional recovery after neurological injury, effective neuroregeneration is still being explored. Recently, extracellular vesicles such as exosomes have emerged as cell‐free therapeutic agents owing to their ability of cell‐to‐cell communication. In particular, exosomes released from mesenchymal stem cells (MSCs) have the potential for tissue regeneration and exhibit therapeutic effectiveness in neurological disorders. In this study, we isolated exosomes from human epidural adipose tissue‐derived MSCs (hEpi AD–MSCs) using the tangential flow filtration method. The isolated exosomes were analyzed for size, concentration, shape, and major surface markers using nanoparticle tracking analysis, transmission electron microscopy, and flow cytometry. To evaluate their effect on SCI recovery, hEpi AD–MSC exosomes were injected intravenously in SCI‐induced rats. hEpi AD–MSC exosomes improved the locomotor function of SCI‐induced rats. The results of histopathological and cytokine assays showed that hEpi AD–MSC exosomes regulated inflammatory response. Genetic profiling of the rat spinal cord tissues revealed changes in the expression of inflammation‐related genes after exosome administration. Collectively, hEpi AD– MSC exosomes are effective in restoring spinal functions by reducing the inflammatory response.","author":[{"dropping-particle":"","family":"Sung","given":"Soo Eun","non-dropping-particle":"","parse-names":false,"suffix":""},{"dropping-particle":"","family":"Seo","given":"Min Soo","non-dropping-particle":"","parse-names":false,"suffix":""},{"dropping-particle":"","family":"Kim","given":"Young In","non-dropping-particle":"","parse-names":false,"suffix":""},{"dropping-particle":"","family":"Kang","given":"Kyung Ku","non-dropping-particle":"","parse-names":false,"suffix":""},{"dropping-particle":"","family":"Choi","given":"Joo Hee","non-dropping-particle":"","parse-names":false,"suffix":""},{"dropping-particle":"","family":"Lee","given":"Sijoon","non-dropping-particle":"","parse-names":false,"suffix":""},{"dropping-particle":"","family":"Sung","given":"Minkyoung","non-dropping-particle":"","parse-names":false,"suffix":""},{"dropping-particle":"","family":"Yim","given":"Sang Gu","non-dropping-particle":"","parse-names":false,"suffix":""},{"dropping-particle":"","family":"Lim","given":"Ju Hyeon","non-dropping-particle":"","parse-names":false,"suffix":""},{"dropping-particle":"","family":"Seok","given":"Hyun Gyu","non-dropping-particle":"","parse-names":false,"suffix":""},{"dropping-particle":"","family":"Yang","given":"Seung Yun","non-dropping-particle":"","parse-names":false,"suffix":""},{"dropping-particle":"","family":"Lee","given":"Gun Woo","non-dropping-particle":"","parse-names":false,"suffix":""}],"container-title":"Biomedicines","id":"ITEM-1","issue":"3","issued":{"date-parts":[["2022","3","1"]]},"publisher":"Biomedicines","title":"Human Epidural AD–MSC Exosomes Improve Function Recovery after Spinal Cord Injury in Rats","type":"article-journal","volume":"10"},"uris":["http://www.mendeley.com/documents/?uuid=dea2119a-96be-328c-b20d-0da3bf84e51e"]}],"mendeley":{"formattedCitation":"(Sung et al., 2022)","plainTextFormattedCitation":"(Sung et al., 2022)","previouslyFormattedCitation":"(Sung et al., 2022)"},"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Sung et al., 2022)</w:t>
            </w:r>
            <w:r w:rsidRPr="00892454">
              <w:rPr>
                <w:rFonts w:cs="Times New Roman"/>
                <w:szCs w:val="24"/>
              </w:rPr>
              <w:fldChar w:fldCharType="end"/>
            </w:r>
          </w:p>
        </w:tc>
      </w:tr>
      <w:tr w:rsidR="00065B20" w:rsidRPr="00892454" w14:paraId="6B6E3D08"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2A60870" w14:textId="77777777" w:rsidR="00065B20" w:rsidRPr="00892454" w:rsidRDefault="00065B20" w:rsidP="00C221F6">
            <w:pPr>
              <w:spacing w:line="276" w:lineRule="auto"/>
              <w:ind w:left="0"/>
              <w:jc w:val="center"/>
              <w:rPr>
                <w:rFonts w:cs="Times New Roman"/>
                <w:b w:val="0"/>
                <w:bCs w:val="0"/>
                <w:szCs w:val="24"/>
                <w:lang w:val="en-US"/>
              </w:rPr>
            </w:pPr>
            <w:proofErr w:type="spellStart"/>
            <w:r w:rsidRPr="00892454">
              <w:rPr>
                <w:rFonts w:cs="Times New Roman"/>
                <w:b w:val="0"/>
                <w:bCs w:val="0"/>
                <w:szCs w:val="24"/>
                <w:lang w:val="en-US"/>
              </w:rPr>
              <w:t>hPMSCs</w:t>
            </w:r>
            <w:proofErr w:type="spellEnd"/>
          </w:p>
        </w:tc>
        <w:tc>
          <w:tcPr>
            <w:tcW w:w="2126" w:type="dxa"/>
          </w:tcPr>
          <w:p w14:paraId="569E77DE"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18696EEB" w14:textId="363CE82A"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 xml:space="preserve">Direct injection into the SCI epicenter </w:t>
            </w:r>
          </w:p>
        </w:tc>
        <w:tc>
          <w:tcPr>
            <w:tcW w:w="4819" w:type="dxa"/>
          </w:tcPr>
          <w:p w14:paraId="1FD0FD19"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locomotor and sensory function; enhanced angiogenesis in endothelial cells</w:t>
            </w:r>
          </w:p>
        </w:tc>
        <w:tc>
          <w:tcPr>
            <w:tcW w:w="2552" w:type="dxa"/>
          </w:tcPr>
          <w:p w14:paraId="2F8A65C0" w14:textId="27900EF2" w:rsidR="00065B20" w:rsidRPr="00892454" w:rsidRDefault="00065B20"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16/j.neulet.2020.135399","ISSN":"18727972","PMID":"32979457","abstract":"Background: Spinal cord injury (SCI) is a serious central nervous system condition with no effective clinal treatment. Recently, transplantation of bone marrow mesenchymal stem cells (MSCs) derived exosomes has been proposed as a potential treatment for SCI. However, whether exosomes have similar functions as transplanted human placenta-derived MSCs(hPMSCs) has remained unclear. Methods: The hPMSCs-derived exosomes (hPMSCs-Exos) were extracted using a sequential centrifugation approach. Then, the effects of hPMSCs-Exos on angiogenesis were analysis both in vitro and in vivo. In addition, the sensory and locomotor functions of mice after SCI were also analyzed. Results: The administration of hPMSCs-Exos promote the tube formation and migration of human umbilical vein endothelial cell (HUVECs). Furthermore, vessel numbers, vessel volume fraction and vessel connectivity in spinal cords significantly increased after exosomes were intrathecally injected in the SCI model. In addition, the locomotor and sensory function, also significantly improved in the exosome treatment group. Conclusions: The results of the present study demonstrated that hPMSCs-Exos have proangiogenic effects on endothelial cells and enhanced angiogenesis in SCI model. Thus, this treatment strategy demonstrates great potential for the treatment of SCI.","author":[{"dropping-particle":"","family":"Zhang","given":"Ciliu","non-dropping-particle":"","parse-names":false,"suffix":""},{"dropping-particle":"","family":"Zhang","given":"Cheng Liang","non-dropping-particle":"","parse-names":false,"suffix":""},{"dropping-particle":"","family":"Xu","given":"Yan","non-dropping-particle":"","parse-names":false,"suffix":""},{"dropping-particle":"","family":"Li","given":"Chengjun","non-dropping-particle":"","parse-names":false,"suffix":""},{"dropping-particle":"","family":"Cao","given":"Yong","non-dropping-particle":"","parse-names":false,"suffix":""},{"dropping-particle":"","family":"Li","given":"Ping","non-dropping-particle":"","parse-names":false,"suffix":""}],"container-title":"Neuroscience Letters","id":"ITEM-1","issued":{"date-parts":[["2020","11","20"]]},"publisher":"Neurosci Lett","title":"Exosomes derived from human placenta-derived mesenchymal stem cells improve neurologic function by promoting angiogenesis after spinal cord injury","type":"article-journal","volume":"739"},"uris":["http://www.mendeley.com/documents/?uuid=9242e3f2-7e01-30cf-ba6f-757b0d4a192a"]}],"mendeley":{"formattedCitation":"(C. Zhang et al., 2020)","plainTextFormattedCitation":"(C. Zhang et al., 2020)","previouslyFormattedCitation":"(C. Zhang et al., 2020)"},"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Zhang et al., 2020)</w:t>
            </w:r>
            <w:r w:rsidRPr="00892454">
              <w:rPr>
                <w:rFonts w:cs="Times New Roman"/>
                <w:szCs w:val="24"/>
              </w:rPr>
              <w:fldChar w:fldCharType="end"/>
            </w:r>
          </w:p>
        </w:tc>
      </w:tr>
      <w:tr w:rsidR="00065B20" w:rsidRPr="00892454" w14:paraId="0B4BD641"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7F284447" w14:textId="77777777" w:rsidR="00065B20" w:rsidRPr="00892454" w:rsidRDefault="00065B20" w:rsidP="00065B20">
            <w:pPr>
              <w:spacing w:line="276" w:lineRule="auto"/>
              <w:rPr>
                <w:rFonts w:cs="Times New Roman"/>
                <w:b w:val="0"/>
                <w:bCs w:val="0"/>
                <w:szCs w:val="24"/>
                <w:lang w:val="en-US"/>
              </w:rPr>
            </w:pPr>
            <w:r w:rsidRPr="00892454">
              <w:rPr>
                <w:rFonts w:cs="Times New Roman"/>
                <w:b w:val="0"/>
                <w:bCs w:val="0"/>
                <w:szCs w:val="24"/>
                <w:lang w:val="en-US"/>
              </w:rPr>
              <w:lastRenderedPageBreak/>
              <w:t>Primary culture of MSCs (rat)</w:t>
            </w:r>
          </w:p>
        </w:tc>
        <w:tc>
          <w:tcPr>
            <w:tcW w:w="2126" w:type="dxa"/>
          </w:tcPr>
          <w:p w14:paraId="46D0590B"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41F4E193"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6A7E916D" w14:textId="149FA664" w:rsidR="00065B20" w:rsidRPr="00892454" w:rsidRDefault="00065B20" w:rsidP="00C221F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Anti-inflammatory and neuroprotective effects; decreased A1 astrocytes</w:t>
            </w:r>
            <w:r>
              <w:rPr>
                <w:rFonts w:cs="Times New Roman"/>
                <w:szCs w:val="24"/>
                <w:lang w:val="en-US"/>
              </w:rPr>
              <w:t>; decreased lesion size</w:t>
            </w:r>
          </w:p>
        </w:tc>
        <w:tc>
          <w:tcPr>
            <w:tcW w:w="2552" w:type="dxa"/>
          </w:tcPr>
          <w:p w14:paraId="149DF850" w14:textId="7D8EEBA5" w:rsidR="00065B20" w:rsidRPr="00892454" w:rsidRDefault="00065B20"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159/000494652","ISSN":"14219778","PMID":"30376671","abstract":"Background/Aims: Neurotoxic A1 astrocytes are induced by inflammation after spinal cord injury (SCI), and the inflammation-related Nuclear Factor Kappa B (NFκB) pathway may be related to A1-astrocyte activation. Mesenchymal stem cell (MSC) transplantation is a promising therapy for SCI, where transplanted MSCs exhibit anti-inflammatory effects by downregulating proinflammatory factors, such as Tumor Necrosis Factor (TNF)-α and NFκB. MSC-exosomes (MSC-exo) reportedly mimic the beneficial effects of MSCs. Therefore, in this study, we investigated whether MSCs and MSC-exo exert inhibitory effects on A1 astrocytes and are beneficial for recovery after SCI. Methods: The effects of MSC and MSC-exo on SCIinduced A1 astrocytes, and the potential mechanisms were investigated in vitro and in vivo using immunofluorescence and western blot. In addition, we assessed the histopathology, levels of proinflammatory cytokines and locomotor function to verify the effects of MSC and MSC-exo on SCI rats. Results: MSC or MSC-exo co-culture reduced the proportion of SCIinduced A1 astrocytes. Intravenously-injected MSC or MSC-exo after SCI significantly reduced the proportion of A1 astrocytes, the percentage of p65 positive nuclei in astrocytes, and the percentage of TUNEL-positive cells in the ventral horn. Additionally, we observed decreased lesion area and expression of TNFα, Interleukin (IL)-1α and IL-1β, elevated expression of Myelin Basic Protein (MBP), Synaptophysin (Syn) and Neuronal Nuclei (NeuN), and improved Basso, Beattie &amp; Bresnahan (BBB) scores and inclined-plane-test angle. In vitro assay showed that MSC and MSC-exo reduced SCI-induced A1 astrocytes, probably via inhibiting the nuclear translocation of the NFκB p65. Conclusion: MSC and MSC-exo reduce SCI-induced A1 astrocytes, probably via inhibiting nuclear translocation of NFκB p65, and exert antiinflammatory and neuroprotective effects following SCI, with the therapeutic effect of MSCexo comparable with that of MSCs when applied intravenously.","author":[{"dropping-particle":"","family":"Wang","given":"Lin","non-dropping-particle":"","parse-names":false,"suffix":""},{"dropping-particle":"","family":"Pei","given":"Shuang","non-dropping-particle":"","parse-names":false,"suffix":""},{"dropping-particle":"","family":"Han","given":"Linlin","non-dropping-particle":"","parse-names":false,"suffix":""},{"dropping-particle":"","family":"Guo","given":"Bin","non-dropping-particle":"","parse-names":false,"suffix":""},{"dropping-particle":"","family":"Li","given":"Yanfei","non-dropping-particle":"","parse-names":false,"suffix":""},{"dropping-particle":"","family":"Duan","given":"Ranran","non-dropping-particle":"","parse-names":false,"suffix":""},{"dropping-particle":"","family":"Yao","given":"Yaobing","non-dropping-particle":"","parse-names":false,"suffix":""},{"dropping-particle":"","family":"Xue","given":"Bohan","non-dropping-particle":"","parse-names":false,"suffix":""},{"dropping-particle":"","family":"Chen","given":"Xuemei","non-dropping-particle":"","parse-names":false,"suffix":""},{"dropping-particle":"","family":"Jia","given":"Yanjie","non-dropping-particle":"","parse-names":false,"suffix":""}],"container-title":"Cellular Physiology and Biochemistry","id":"ITEM-1","issue":"4","issued":{"date-parts":[["2018","11","1"]]},"page":"1535-1559","publisher":"Karger Publishers","title":"Mesenchymal Stem Cell-Derived Exosomes Reduce A1 Astrocytes via Downregulation of Phosphorylated NFκB P65 Subunit in Spinal Cord Injury","type":"article-journal","volume":"50"},"uris":["http://www.mendeley.com/documents/?uuid=6818e7f0-4346-3c6b-9fe7-dc2c3bf16130"]}],"mendeley":{"formattedCitation":"(L. Wang et al., 2018)","plainTextFormattedCitation":"(L. Wang et al., 2018)","previouslyFormattedCitation":"(L. Wang et al., 2018)"},"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 Wang et al., 2018)</w:t>
            </w:r>
            <w:r w:rsidRPr="00892454">
              <w:rPr>
                <w:rFonts w:cs="Times New Roman"/>
                <w:szCs w:val="24"/>
              </w:rPr>
              <w:fldChar w:fldCharType="end"/>
            </w:r>
          </w:p>
        </w:tc>
      </w:tr>
      <w:tr w:rsidR="00065B20" w:rsidRPr="00892454" w14:paraId="313ED3A8" w14:textId="77777777" w:rsidTr="00601029">
        <w:trPr>
          <w:cnfStyle w:val="000000100000" w:firstRow="0" w:lastRow="0" w:firstColumn="0" w:lastColumn="0" w:oddVBand="0" w:evenVBand="0" w:oddHBand="1" w:evenHBand="0" w:firstRowFirstColumn="0" w:firstRowLastColumn="0" w:lastRowFirstColumn="0" w:lastRowLastColumn="0"/>
          <w:trHeight w:val="1268"/>
        </w:trPr>
        <w:tc>
          <w:tcPr>
            <w:cnfStyle w:val="001000000000" w:firstRow="0" w:lastRow="0" w:firstColumn="1" w:lastColumn="0" w:oddVBand="0" w:evenVBand="0" w:oddHBand="0" w:evenHBand="0" w:firstRowFirstColumn="0" w:firstRowLastColumn="0" w:lastRowFirstColumn="0" w:lastRowLastColumn="0"/>
            <w:tcW w:w="2127" w:type="dxa"/>
          </w:tcPr>
          <w:p w14:paraId="4CAE9537" w14:textId="6F784A9F" w:rsidR="00065B20" w:rsidRPr="00892454" w:rsidRDefault="00065B20" w:rsidP="00065B20">
            <w:pPr>
              <w:spacing w:line="276" w:lineRule="auto"/>
              <w:rPr>
                <w:rFonts w:cs="Times New Roman"/>
                <w:b w:val="0"/>
                <w:bCs w:val="0"/>
                <w:szCs w:val="24"/>
                <w:lang w:val="en-US"/>
              </w:rPr>
            </w:pPr>
            <w:r w:rsidRPr="00892454">
              <w:rPr>
                <w:rFonts w:cs="Times New Roman"/>
                <w:b w:val="0"/>
                <w:bCs w:val="0"/>
                <w:szCs w:val="24"/>
                <w:lang w:val="en-US"/>
              </w:rPr>
              <w:t>Primary culture of BMSCs (rat)</w:t>
            </w:r>
          </w:p>
        </w:tc>
        <w:tc>
          <w:tcPr>
            <w:tcW w:w="2126" w:type="dxa"/>
          </w:tcPr>
          <w:p w14:paraId="609F4B66"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5A1C81E3"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12AFC8A5"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functional and behavioral recovery; reduced lesion size and glial scar formation; promoted axonal regeneration and angiogenesis</w:t>
            </w:r>
          </w:p>
        </w:tc>
        <w:tc>
          <w:tcPr>
            <w:tcW w:w="2552" w:type="dxa"/>
          </w:tcPr>
          <w:p w14:paraId="7CB119FC" w14:textId="6EF3273A" w:rsidR="00065B20" w:rsidRPr="00892454" w:rsidRDefault="00065B20"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89/neu.2018.5835","ISSN":"15579042","PMID":"29848167","abstract":"Mesenchymal stem cell (MSC) transplantation is now considered as an effective treatment strategy for traumatic spinal cord injury (SCI). However, several key issues remain unresolved, including low survival rates, cell dedifferentiation, and tumor formation. Recent studies have demonstrated that the therapeutic effect of transplanted stem cells is primarily paracrine mediated. Exosomes are an important paracrine factor that can be used as a direct therapeutic agent. However, there are few reports on the application of exosomes derived from bone MSCs (BMSCs-Exos) in treating SCI. In this study, we demonstrated that BMSCs-Exos possessed robust proangiogenic properties, attenuated neuronal cells apoptosis, suppressed glial scar formation, attenuated lesion size, suppressed inflammation, promoted axonal regeneration, and eventually improved functional behavioral recovery effects after traumatic SCI. Briefly, lesion size was decreased by nearly 60%, neuronal apoptosis was attenuated by nearly 70%, glial scar formation was reduced by nearly 75%, average blood vessel density was increased by nearly 60%, and axonal regeneration was increased by almost 80% at day 28 after SCI in the BMSC-Exos group compared to the control group. Using a series of in vitro functional assays, we also confirmed that treatment with BSMCs-Exos significantly enhanced human umbilical vein endothelial cell proliferation, migration, and angiogenic tubule formation, attenuated neuronal cells apoptosis, and suppressed nitric oxide release in microglia. Moreover, our study demonstrated that administration of BMSCs-Exos suppressed inflammation efficiently after traumatic SCI and suppressed activation of A1 neurotoxic reactive astrocytes. In conclusion, our study suggested that the application of BMSCs-Exos may be a promising strategy for traumatic SCI.","author":[{"dropping-particle":"","family":"Liu","given":"Wei","non-dropping-particle":"","parse-names":false,"suffix":""},{"dropping-particle":"","family":"Wang","given":"Yongxiang","non-dropping-particle":"","parse-names":false,"suffix":""},{"dropping-particle":"","family":"Gong","given":"Fangyi","non-dropping-particle":"","parse-names":false,"suffix":""},{"dropping-particle":"","family":"Rong","given":"Yuluo","non-dropping-particle":"","parse-names":false,"suffix":""},{"dropping-particle":"","family":"Luo","given":"Yongjun","non-dropping-particle":"","parse-names":false,"suffix":""},{"dropping-particle":"","family":"Tang","given":"Pengyu","non-dropping-particle":"","parse-names":false,"suffix":""},{"dropping-particle":"","family":"Zhou","given":"Zheng","non-dropping-particle":"","parse-names":false,"suffix":""},{"dropping-particle":"","family":"Zhou","given":"Zhimin","non-dropping-particle":"","parse-names":false,"suffix":""},{"dropping-particle":"","family":"Xu","given":"Tao","non-dropping-particle":"","parse-names":false,"suffix":""},{"dropping-particle":"","family":"Jiang","given":"Tao","non-dropping-particle":"","parse-names":false,"suffix":""},{"dropping-particle":"","family":"Yang","given":"Siting","non-dropping-particle":"","parse-names":false,"suffix":""},{"dropping-particle":"","family":"Yin","given":"Guoyong","non-dropping-particle":"","parse-names":false,"suffix":""},{"dropping-particle":"","family":"Chen","given":"Jian","non-dropping-particle":"","parse-names":false,"suffix":""},{"dropping-particle":"","family":"Fan","given":"Jin","non-dropping-particle":"","parse-names":false,"suffix":""},{"dropping-particle":"","family":"Cai","given":"Weihua","non-dropping-particle":"","parse-names":false,"suffix":""}],"container-title":"Journal of Neurotrauma","id":"ITEM-1","issue":"3","issued":{"date-parts":[["2019","2","1"]]},"page":"469-484","publisher":"Mary Ann Liebert Inc.","title":"Exosomes derived from bone mesenchymal stem cells repair traumatic spinal cord injury by suppressing the activation of a1 neurotoxic reactive astrocytes","type":"article-journal","volume":"36"},"uris":["http://www.mendeley.com/documents/?uuid=9a620c02-07df-38bf-8eed-1f0a9977a3ce"]}],"mendeley":{"formattedCitation":"(W. Liu et al., 2019)","plainTextFormattedCitation":"(W. Liu et al., 2019)","previouslyFormattedCitation":"(W. Liu et al., 2019)"},"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 Liu et al., 2019)</w:t>
            </w:r>
            <w:r w:rsidRPr="00892454">
              <w:rPr>
                <w:rFonts w:cs="Times New Roman"/>
                <w:szCs w:val="24"/>
              </w:rPr>
              <w:fldChar w:fldCharType="end"/>
            </w:r>
          </w:p>
        </w:tc>
      </w:tr>
      <w:tr w:rsidR="00065B20" w:rsidRPr="00892454" w14:paraId="5A9B7796"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524A984A" w14:textId="77777777" w:rsidR="00065B20" w:rsidRPr="00892454" w:rsidRDefault="00065B20" w:rsidP="00065B20">
            <w:pPr>
              <w:spacing w:line="276" w:lineRule="auto"/>
              <w:rPr>
                <w:rFonts w:cs="Times New Roman"/>
                <w:b w:val="0"/>
                <w:bCs w:val="0"/>
                <w:szCs w:val="24"/>
                <w:lang w:val="en-US"/>
              </w:rPr>
            </w:pPr>
            <w:r w:rsidRPr="00892454">
              <w:rPr>
                <w:rFonts w:cs="Times New Roman"/>
                <w:b w:val="0"/>
                <w:bCs w:val="0"/>
                <w:szCs w:val="24"/>
                <w:lang w:val="en-US"/>
              </w:rPr>
              <w:t xml:space="preserve">Primary culture of BMSCs (rat) </w:t>
            </w:r>
          </w:p>
        </w:tc>
        <w:tc>
          <w:tcPr>
            <w:tcW w:w="2126" w:type="dxa"/>
          </w:tcPr>
          <w:p w14:paraId="566B9E8F" w14:textId="6E025588"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79AEB07C"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3DB56B66" w14:textId="5A169761" w:rsidR="00065B20" w:rsidRPr="009E718A"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Improved locomotor recovery and BSCB integrity; suppressed pericyte </w:t>
            </w:r>
            <w:proofErr w:type="spellStart"/>
            <w:r w:rsidRPr="00892454">
              <w:rPr>
                <w:rFonts w:cs="Times New Roman"/>
                <w:szCs w:val="24"/>
                <w:lang w:val="en-US"/>
              </w:rPr>
              <w:t>pyroptosis</w:t>
            </w:r>
            <w:proofErr w:type="spellEnd"/>
            <w:r>
              <w:rPr>
                <w:rFonts w:cs="Times New Roman"/>
                <w:szCs w:val="24"/>
                <w:lang w:val="en-US"/>
              </w:rPr>
              <w:t>; reduced myelin loss</w:t>
            </w:r>
          </w:p>
        </w:tc>
        <w:tc>
          <w:tcPr>
            <w:tcW w:w="2552" w:type="dxa"/>
          </w:tcPr>
          <w:p w14:paraId="628E16D1" w14:textId="0134D9E1" w:rsidR="00065B20" w:rsidRDefault="00065B20"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rPr>
            </w:pPr>
          </w:p>
          <w:p w14:paraId="73E606B0" w14:textId="1D36CCE0" w:rsidR="003711F3" w:rsidRPr="00892454" w:rsidRDefault="003711F3"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3711F3">
              <w:rPr>
                <w:rFonts w:cs="Times New Roman"/>
                <w:szCs w:val="24"/>
                <w:lang w:val="en-US"/>
              </w:rPr>
              <w:t>(Zhou Y. et al., 2022).</w:t>
            </w:r>
          </w:p>
        </w:tc>
      </w:tr>
      <w:tr w:rsidR="00065B20" w:rsidRPr="00892454" w14:paraId="4A9BC115"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94793D4" w14:textId="77777777" w:rsidR="00065B20" w:rsidRPr="00892454" w:rsidRDefault="00065B20" w:rsidP="00065B20">
            <w:pPr>
              <w:spacing w:line="276" w:lineRule="auto"/>
              <w:rPr>
                <w:rFonts w:cs="Times New Roman"/>
                <w:b w:val="0"/>
                <w:bCs w:val="0"/>
                <w:szCs w:val="24"/>
                <w:lang w:val="en-US"/>
              </w:rPr>
            </w:pPr>
            <w:r w:rsidRPr="00892454">
              <w:rPr>
                <w:rFonts w:cs="Times New Roman"/>
                <w:b w:val="0"/>
                <w:bCs w:val="0"/>
                <w:szCs w:val="24"/>
                <w:lang w:val="en-US"/>
              </w:rPr>
              <w:t>miRNA-29b-modified BMSCs</w:t>
            </w:r>
          </w:p>
        </w:tc>
        <w:tc>
          <w:tcPr>
            <w:tcW w:w="2126" w:type="dxa"/>
          </w:tcPr>
          <w:p w14:paraId="69FEF9CA"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75C1A90D"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ntravenous, tail vein injection</w:t>
            </w:r>
          </w:p>
        </w:tc>
        <w:tc>
          <w:tcPr>
            <w:tcW w:w="4819" w:type="dxa"/>
          </w:tcPr>
          <w:p w14:paraId="217F3C6E"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functional recovery and reparative processes</w:t>
            </w:r>
          </w:p>
        </w:tc>
        <w:tc>
          <w:tcPr>
            <w:tcW w:w="2552" w:type="dxa"/>
          </w:tcPr>
          <w:p w14:paraId="293E003C" w14:textId="63973F50" w:rsidR="00065B20" w:rsidRPr="00892454" w:rsidRDefault="003711F3"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t xml:space="preserve">(Yu et al., 2019) </w:t>
            </w:r>
          </w:p>
        </w:tc>
      </w:tr>
      <w:tr w:rsidR="00065B20" w:rsidRPr="00892454" w14:paraId="488898AC"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544B20D0" w14:textId="77777777" w:rsidR="00065B20" w:rsidRPr="00892454" w:rsidRDefault="00065B20" w:rsidP="00065B20">
            <w:pPr>
              <w:spacing w:line="276" w:lineRule="auto"/>
              <w:rPr>
                <w:rFonts w:cs="Times New Roman"/>
                <w:b w:val="0"/>
                <w:bCs w:val="0"/>
                <w:szCs w:val="24"/>
                <w:lang w:val="en-US"/>
              </w:rPr>
            </w:pPr>
            <w:r w:rsidRPr="00892454">
              <w:rPr>
                <w:rFonts w:cs="Times New Roman"/>
                <w:b w:val="0"/>
                <w:bCs w:val="0"/>
                <w:szCs w:val="24"/>
                <w:lang w:val="en-US"/>
              </w:rPr>
              <w:t>Pericytes; primary culture of</w:t>
            </w:r>
            <w:r w:rsidRPr="00892454">
              <w:rPr>
                <w:rFonts w:cs="Times New Roman"/>
                <w:szCs w:val="24"/>
                <w:lang w:val="en-US"/>
              </w:rPr>
              <w:t xml:space="preserve"> </w:t>
            </w:r>
            <w:r w:rsidRPr="00892454">
              <w:rPr>
                <w:rFonts w:cs="Times New Roman"/>
                <w:b w:val="0"/>
                <w:bCs w:val="0"/>
                <w:szCs w:val="24"/>
                <w:lang w:val="en-US"/>
              </w:rPr>
              <w:t>SCMECs (mouse)</w:t>
            </w:r>
          </w:p>
        </w:tc>
        <w:tc>
          <w:tcPr>
            <w:tcW w:w="2126" w:type="dxa"/>
          </w:tcPr>
          <w:p w14:paraId="6136B1C3"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0A4E7CC1"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0014B5B5"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Improved functional and behavioral recovery, protection of the BSCB and endothelial cells; mitigated apoptotic response </w:t>
            </w:r>
          </w:p>
        </w:tc>
        <w:tc>
          <w:tcPr>
            <w:tcW w:w="2552" w:type="dxa"/>
          </w:tcPr>
          <w:p w14:paraId="358BA012" w14:textId="3C64D135" w:rsidR="00065B20" w:rsidRPr="00892454" w:rsidRDefault="003711F3"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t>(Yuan et al., 2019)</w:t>
            </w:r>
          </w:p>
        </w:tc>
      </w:tr>
      <w:tr w:rsidR="00065B20" w:rsidRPr="00892454" w14:paraId="5FDEF79B"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97AE140" w14:textId="178058C6" w:rsidR="00065B20" w:rsidRPr="00892454" w:rsidRDefault="00065B20" w:rsidP="00065B20">
            <w:pPr>
              <w:spacing w:line="276" w:lineRule="auto"/>
              <w:rPr>
                <w:rFonts w:cs="Times New Roman"/>
                <w:szCs w:val="24"/>
                <w:lang w:val="en-US"/>
              </w:rPr>
            </w:pPr>
            <w:r w:rsidRPr="00892454">
              <w:rPr>
                <w:rFonts w:cs="Times New Roman"/>
                <w:b w:val="0"/>
                <w:bCs w:val="0"/>
                <w:szCs w:val="24"/>
                <w:lang w:val="en-US"/>
              </w:rPr>
              <w:t>Primary culture of M2 BMDM</w:t>
            </w:r>
            <w:r w:rsidR="006E70FD">
              <w:rPr>
                <w:rFonts w:cs="Times New Roman"/>
                <w:b w:val="0"/>
                <w:bCs w:val="0"/>
                <w:szCs w:val="24"/>
                <w:lang w:val="en-US"/>
              </w:rPr>
              <w:t>s</w:t>
            </w:r>
            <w:r w:rsidRPr="00892454">
              <w:rPr>
                <w:rFonts w:cs="Times New Roman"/>
                <w:szCs w:val="24"/>
                <w:lang w:val="en-US"/>
              </w:rPr>
              <w:t xml:space="preserve"> </w:t>
            </w:r>
            <w:r w:rsidRPr="00892454">
              <w:rPr>
                <w:rFonts w:cs="Times New Roman"/>
                <w:b w:val="0"/>
                <w:bCs w:val="0"/>
                <w:szCs w:val="24"/>
                <w:lang w:val="en-US"/>
              </w:rPr>
              <w:t>(mouse)</w:t>
            </w:r>
          </w:p>
        </w:tc>
        <w:tc>
          <w:tcPr>
            <w:tcW w:w="2126" w:type="dxa"/>
          </w:tcPr>
          <w:p w14:paraId="2A204445"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32E7D3BF" w14:textId="7777777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2E01D612" w14:textId="0A55839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functional recovery; reduced neuronal apoptosis</w:t>
            </w:r>
          </w:p>
        </w:tc>
        <w:tc>
          <w:tcPr>
            <w:tcW w:w="2552" w:type="dxa"/>
          </w:tcPr>
          <w:p w14:paraId="177E35B4" w14:textId="02BAA7D6" w:rsidR="00065B20" w:rsidRPr="00892454" w:rsidRDefault="003711F3"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t xml:space="preserve">(Wang J. et  al., 2020) </w:t>
            </w:r>
          </w:p>
        </w:tc>
      </w:tr>
      <w:tr w:rsidR="00065B20" w:rsidRPr="00892454" w14:paraId="216E8920"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0A8D8EA0" w14:textId="096993D6" w:rsidR="00065B20" w:rsidRPr="00892454" w:rsidRDefault="00065B20" w:rsidP="00065B20">
            <w:pPr>
              <w:spacing w:line="276" w:lineRule="auto"/>
              <w:rPr>
                <w:rFonts w:cs="Times New Roman"/>
                <w:szCs w:val="24"/>
              </w:rPr>
            </w:pPr>
            <w:r w:rsidRPr="00892454">
              <w:rPr>
                <w:rFonts w:cs="Times New Roman"/>
                <w:b w:val="0"/>
                <w:bCs w:val="0"/>
                <w:szCs w:val="24"/>
                <w:lang w:val="en-US"/>
              </w:rPr>
              <w:lastRenderedPageBreak/>
              <w:t>M2 microglia</w:t>
            </w:r>
          </w:p>
        </w:tc>
        <w:tc>
          <w:tcPr>
            <w:tcW w:w="2126" w:type="dxa"/>
          </w:tcPr>
          <w:p w14:paraId="73A537C2" w14:textId="325923E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Mouse</w:t>
            </w:r>
          </w:p>
        </w:tc>
        <w:tc>
          <w:tcPr>
            <w:tcW w:w="2410" w:type="dxa"/>
          </w:tcPr>
          <w:p w14:paraId="2459110D" w14:textId="20C3205F"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w:t>
            </w:r>
          </w:p>
        </w:tc>
        <w:tc>
          <w:tcPr>
            <w:tcW w:w="4819" w:type="dxa"/>
          </w:tcPr>
          <w:p w14:paraId="07EFF811" w14:textId="78BDB2FA"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 xml:space="preserve">Improved functional recovery; reduced level of </w:t>
            </w:r>
            <w:proofErr w:type="spellStart"/>
            <w:r w:rsidRPr="00892454">
              <w:rPr>
                <w:rFonts w:cs="Times New Roman"/>
                <w:szCs w:val="24"/>
                <w:lang w:val="en-US"/>
              </w:rPr>
              <w:t>pyroptosis</w:t>
            </w:r>
            <w:proofErr w:type="spellEnd"/>
            <w:r w:rsidRPr="00892454">
              <w:rPr>
                <w:rFonts w:cs="Times New Roman"/>
                <w:szCs w:val="24"/>
                <w:lang w:val="en-US"/>
              </w:rPr>
              <w:t xml:space="preserve"> in spinal cord neurons</w:t>
            </w:r>
          </w:p>
        </w:tc>
        <w:tc>
          <w:tcPr>
            <w:tcW w:w="2552" w:type="dxa"/>
          </w:tcPr>
          <w:p w14:paraId="1C0C5D93" w14:textId="4DC57E74" w:rsidR="00065B20" w:rsidRPr="00892454" w:rsidRDefault="003711F3"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rPr>
            </w:pPr>
            <w:r>
              <w:t xml:space="preserve">(Zhou Z. et al., 2022) </w:t>
            </w:r>
          </w:p>
        </w:tc>
      </w:tr>
      <w:tr w:rsidR="00065B20" w:rsidRPr="00892454" w14:paraId="4A9ABB5F"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035B34D" w14:textId="73F89AE0" w:rsidR="00065B20" w:rsidRPr="00892454" w:rsidRDefault="00065B20" w:rsidP="00065B20">
            <w:pPr>
              <w:spacing w:line="276" w:lineRule="auto"/>
              <w:rPr>
                <w:rFonts w:cs="Times New Roman"/>
                <w:szCs w:val="24"/>
              </w:rPr>
            </w:pPr>
            <w:r w:rsidRPr="00892454">
              <w:rPr>
                <w:rFonts w:cs="Times New Roman"/>
                <w:b w:val="0"/>
                <w:bCs w:val="0"/>
                <w:szCs w:val="24"/>
                <w:lang w:val="en-US"/>
              </w:rPr>
              <w:t>Primary culture of BMDMs</w:t>
            </w:r>
            <w:r w:rsidRPr="00892454">
              <w:rPr>
                <w:rFonts w:cs="Times New Roman"/>
                <w:szCs w:val="24"/>
                <w:lang w:val="en-US"/>
              </w:rPr>
              <w:t xml:space="preserve"> </w:t>
            </w:r>
            <w:r w:rsidRPr="00892454">
              <w:rPr>
                <w:rFonts w:cs="Times New Roman"/>
                <w:b w:val="0"/>
                <w:bCs w:val="0"/>
                <w:szCs w:val="24"/>
                <w:lang w:val="en-US"/>
              </w:rPr>
              <w:t>(mouse)</w:t>
            </w:r>
          </w:p>
        </w:tc>
        <w:tc>
          <w:tcPr>
            <w:tcW w:w="2126" w:type="dxa"/>
          </w:tcPr>
          <w:p w14:paraId="472C5203" w14:textId="235A7531"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Mouse, contusion model</w:t>
            </w:r>
          </w:p>
        </w:tc>
        <w:tc>
          <w:tcPr>
            <w:tcW w:w="2410" w:type="dxa"/>
          </w:tcPr>
          <w:p w14:paraId="0A530A0B" w14:textId="604EAF5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Tail vein injection</w:t>
            </w:r>
          </w:p>
        </w:tc>
        <w:tc>
          <w:tcPr>
            <w:tcW w:w="4819" w:type="dxa"/>
          </w:tcPr>
          <w:p w14:paraId="2EB51061" w14:textId="45A994F1"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Infiltrated macrophages aggravated BSCB integrity breakdown after SCI</w:t>
            </w:r>
          </w:p>
        </w:tc>
        <w:tc>
          <w:tcPr>
            <w:tcW w:w="2552" w:type="dxa"/>
          </w:tcPr>
          <w:p w14:paraId="73421E8B" w14:textId="15C3B074" w:rsidR="00065B20" w:rsidRPr="00892454" w:rsidRDefault="00065B20"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016/j.redox.2021.101932","ISSN":"22132317","PMID":"33714739","abstract":"Pathologically, blood-spinal-cord-barrier (BSCB) disruption after spinal cord injury (SCI) leads to infiltration of numerous peripheral macrophages into injured areas and accumulation around newborn vessels. Among the leaked macrophages, M1-polarized macrophages are dominant and play a crucial role throughout the whole SCI process. The aim of our study was to investigate the effects of M1-polarized bone marrow-derived macrophages (M1-BMDMs) on vascular endothelial cells and their underlying mechanism. Microvascular endothelial cell line bEnd.3 cells were treated with conditioned medium or exosomes derived from M1-BMDMs, followed by evaluations of endothelial-to-mesenchymal transition (EndoMT) and mitochondrial function. After administration, we found conditioned medium or exosomes from M1-BMDMs significantly promoted EndoMT of vascular endothelial cells in vitro and in vivo, which aggravated BSCB disruption after SCI. In addition, significant dysfunction of mitochondria and accumulation of reactive oxygen species (ROS) were also detected. Furthermore, bioinformatics analysis demonstrated that miR-155 is upregulated in both M1-polarized macrophages and microglia. Experimentally, exosomal transfer of miR-155 participated in M1-BMDMs-induced EndoMT and mitochondrial ROS generation in bEnd.3 cells, and subsequently activated the NF-κB signaling pathway by targeting downstream suppressor of cytokine signaling 6 (SOCS6), and suppressing SOCS6-mediated p65 ubiquitination and degradation. Finally, a series of rescue assay further verified that exosomal miR155/SOCS6/p65 axis regulated the EndoMT process and mitochondrial function in vascular endothelial cells. In summary, our work revealed a potential mechanism describing the communications between macrophages and vascular endothelial cells after SCI which could benefit for future research and aid in the development of potential therapies for SCI.","author":[{"dropping-particle":"","family":"Ge","given":"Xuhui","non-dropping-particle":"","parse-names":false,"suffix":""},{"dropping-particle":"","family":"Tang","given":"Pengyu","non-dropping-particle":"","parse-names":false,"suffix":""},{"dropping-particle":"","family":"Rong","given":"Yuluo","non-dropping-particle":"","parse-names":false,"suffix":""},{"dropping-particle":"","family":"Jiang","given":"Dongdong","non-dropping-particle":"","parse-names":false,"suffix":""},{"dropping-particle":"","family":"Lu","given":"Xiao","non-dropping-particle":"","parse-names":false,"suffix":""},{"dropping-particle":"","family":"Ji","given":"Chengyue","non-dropping-particle":"","parse-names":false,"suffix":""},{"dropping-particle":"","family":"Wang","given":"Jiaxing","non-dropping-particle":"","parse-names":false,"suffix":""},{"dropping-particle":"","family":"Huang","given":"Chenyu","non-dropping-particle":"","parse-names":false,"suffix":""},{"dropping-particle":"","family":"Duan","given":"Ao","non-dropping-particle":"","parse-names":false,"suffix":""},{"dropping-particle":"","family":"Liu","given":"Yang","non-dropping-particle":"","parse-names":false,"suffix":""},{"dropping-particle":"","family":"Chen","given":"Xinglin","non-dropping-particle":"","parse-names":false,"suffix":""},{"dropping-particle":"","family":"Chen","given":"Xichen","non-dropping-particle":"","parse-names":false,"suffix":""},{"dropping-particle":"","family":"Xu","given":"Zhiyang","non-dropping-particle":"","parse-names":false,"suffix":""},{"dropping-particle":"","family":"Wang","given":"Feng","non-dropping-particle":"","parse-names":false,"suffix":""},{"dropping-particle":"","family":"Wang","given":"Zibin","non-dropping-particle":"","parse-names":false,"suffix":""},{"dropping-particle":"","family":"Li","given":"Xiaoyan","non-dropping-particle":"","parse-names":false,"suffix":""},{"dropping-particle":"","family":"Zhao","given":"Wene","non-dropping-particle":"","parse-names":false,"suffix":""},{"dropping-particle":"","family":"Fan","given":"Jin","non-dropping-particle":"","parse-names":false,"suffix":""},{"dropping-particle":"","family":"Liu","given":"Wei","non-dropping-particle":"","parse-names":false,"suffix":""},{"dropping-particle":"","family":"Yin","given":"Guoyong","non-dropping-particle":"","parse-names":false,"suffix":""},{"dropping-particle":"","family":"Cai","given":"Weihua","non-dropping-particle":"","parse-names":false,"suffix":""}],"container-title":"Redox Biology","id":"ITEM-1","issued":{"date-parts":[["2021","5","1"]]},"page":"101932","publisher":"Elsevier B.V.","title":"Exosomal miR-155 from M1-polarized macrophages promotes EndoMT and impairs mitochondrial function via activating NF-κB signaling pathway in vascular endothelial cells after traumatic spinal cord injury","type":"article-journal","volume":"41"},"uris":["http://www.mendeley.com/documents/?uuid=284ff842-412a-3b4c-bd95-baaf0b00b31f"]}],"mendeley":{"formattedCitation":"(Ge et al., 2021)","plainTextFormattedCitation":"(Ge et al., 2021)","previouslyFormattedCitation":"(Ge et al., 2021)"},"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Ge et al., 2021)</w:t>
            </w:r>
            <w:r w:rsidRPr="00892454">
              <w:rPr>
                <w:rFonts w:cs="Times New Roman"/>
                <w:szCs w:val="24"/>
              </w:rPr>
              <w:fldChar w:fldCharType="end"/>
            </w:r>
          </w:p>
        </w:tc>
      </w:tr>
      <w:tr w:rsidR="00065B20" w:rsidRPr="00892454" w14:paraId="3BFC2731"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27A4FB32" w14:textId="158B7115" w:rsidR="00065B20" w:rsidRPr="00892454" w:rsidRDefault="00065B20" w:rsidP="00065B20">
            <w:pPr>
              <w:spacing w:line="276" w:lineRule="auto"/>
              <w:rPr>
                <w:rFonts w:cs="Times New Roman"/>
                <w:b w:val="0"/>
                <w:bCs w:val="0"/>
                <w:szCs w:val="24"/>
                <w:lang w:val="en-US"/>
              </w:rPr>
            </w:pPr>
            <w:proofErr w:type="spellStart"/>
            <w:r w:rsidRPr="00892454">
              <w:rPr>
                <w:rFonts w:cs="Times New Roman"/>
                <w:b w:val="0"/>
                <w:bCs w:val="0"/>
                <w:szCs w:val="24"/>
                <w:lang w:val="en-US"/>
              </w:rPr>
              <w:t>hucMSC</w:t>
            </w:r>
            <w:r w:rsidR="009714FC">
              <w:rPr>
                <w:rFonts w:cs="Times New Roman"/>
                <w:b w:val="0"/>
                <w:bCs w:val="0"/>
                <w:szCs w:val="24"/>
                <w:lang w:val="en-US"/>
              </w:rPr>
              <w:t>s</w:t>
            </w:r>
            <w:proofErr w:type="spellEnd"/>
          </w:p>
        </w:tc>
        <w:tc>
          <w:tcPr>
            <w:tcW w:w="2126" w:type="dxa"/>
          </w:tcPr>
          <w:p w14:paraId="7F4573D2"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26793B26"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13DEDE06" w14:textId="7777777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Promoted functional recovery and anti-inflammatory macrophage polarization</w:t>
            </w:r>
          </w:p>
        </w:tc>
        <w:tc>
          <w:tcPr>
            <w:tcW w:w="2552" w:type="dxa"/>
          </w:tcPr>
          <w:p w14:paraId="67F84F03" w14:textId="2C910D73" w:rsidR="00065B20" w:rsidRPr="00892454" w:rsidRDefault="003711F3"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t xml:space="preserve">(Sun et al., 2018) </w:t>
            </w:r>
          </w:p>
        </w:tc>
      </w:tr>
      <w:tr w:rsidR="00065B20" w:rsidRPr="00892454" w14:paraId="6C9D5764"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31198BA" w14:textId="5BA19493" w:rsidR="00065B20" w:rsidRPr="00892454" w:rsidRDefault="00065B20" w:rsidP="00065B20">
            <w:pPr>
              <w:spacing w:line="276" w:lineRule="auto"/>
              <w:rPr>
                <w:rFonts w:cs="Times New Roman"/>
                <w:szCs w:val="24"/>
              </w:rPr>
            </w:pPr>
            <w:r w:rsidRPr="00892454">
              <w:rPr>
                <w:rFonts w:cs="Times New Roman"/>
                <w:b w:val="0"/>
                <w:bCs w:val="0"/>
                <w:szCs w:val="24"/>
                <w:lang w:val="en-US"/>
              </w:rPr>
              <w:t>BMSCs</w:t>
            </w:r>
          </w:p>
        </w:tc>
        <w:tc>
          <w:tcPr>
            <w:tcW w:w="2126" w:type="dxa"/>
          </w:tcPr>
          <w:p w14:paraId="151CF4DC" w14:textId="60CDB24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Mouse, contusion model</w:t>
            </w:r>
          </w:p>
        </w:tc>
        <w:tc>
          <w:tcPr>
            <w:tcW w:w="2410" w:type="dxa"/>
          </w:tcPr>
          <w:p w14:paraId="12EA54DF" w14:textId="4E3D36B1"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Tail vein injection</w:t>
            </w:r>
          </w:p>
        </w:tc>
        <w:tc>
          <w:tcPr>
            <w:tcW w:w="4819" w:type="dxa"/>
          </w:tcPr>
          <w:p w14:paraId="42C6A449" w14:textId="1D680988"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Promoted functional behavioral recovery; microglia polarization shifted from M1 to M2; regulated neuroinflammatory response and microglia activation</w:t>
            </w:r>
          </w:p>
        </w:tc>
        <w:tc>
          <w:tcPr>
            <w:tcW w:w="2552" w:type="dxa"/>
          </w:tcPr>
          <w:p w14:paraId="599963FA" w14:textId="53BDAF12" w:rsidR="00065B20" w:rsidRPr="00892454" w:rsidRDefault="003711F3"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t xml:space="preserve">(Liu et al., 2020) </w:t>
            </w:r>
          </w:p>
        </w:tc>
      </w:tr>
      <w:tr w:rsidR="00065B20" w:rsidRPr="00892454" w14:paraId="000D5959"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2ADEED51" w14:textId="4F9A26A2" w:rsidR="00065B20" w:rsidRPr="00892454" w:rsidRDefault="00065B20" w:rsidP="00065B20">
            <w:pPr>
              <w:spacing w:line="276" w:lineRule="auto"/>
              <w:rPr>
                <w:rFonts w:cs="Times New Roman"/>
                <w:szCs w:val="24"/>
              </w:rPr>
            </w:pPr>
            <w:r w:rsidRPr="00892454">
              <w:rPr>
                <w:rFonts w:cs="Times New Roman"/>
                <w:b w:val="0"/>
                <w:bCs w:val="0"/>
                <w:szCs w:val="24"/>
                <w:lang w:val="en-US"/>
              </w:rPr>
              <w:t>Primary culture of MSCs (rat)</w:t>
            </w:r>
          </w:p>
        </w:tc>
        <w:tc>
          <w:tcPr>
            <w:tcW w:w="2126" w:type="dxa"/>
          </w:tcPr>
          <w:p w14:paraId="45430508" w14:textId="67C9063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Rat, contusion model</w:t>
            </w:r>
          </w:p>
        </w:tc>
        <w:tc>
          <w:tcPr>
            <w:tcW w:w="2410" w:type="dxa"/>
          </w:tcPr>
          <w:p w14:paraId="3724DE1F" w14:textId="2600655E"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Intravenous injection</w:t>
            </w:r>
          </w:p>
        </w:tc>
        <w:tc>
          <w:tcPr>
            <w:tcW w:w="4819" w:type="dxa"/>
          </w:tcPr>
          <w:p w14:paraId="1C6A196A" w14:textId="783D8483"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Association with M2 macrophages; administered exosomes present only in injured spinal cord</w:t>
            </w:r>
          </w:p>
        </w:tc>
        <w:tc>
          <w:tcPr>
            <w:tcW w:w="2552" w:type="dxa"/>
          </w:tcPr>
          <w:p w14:paraId="2D5DBC4B" w14:textId="6B118CB9" w:rsidR="00065B20" w:rsidRPr="00892454" w:rsidRDefault="00065B20"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371/journal.pone.0190358","ISBN":"1111111111","ISSN":"19326203","PMID":"29293592","abstract":"In a previous report we showed that intravenous infusion of bone marrow-derived mesenchymal stem cells (MSCs) improved functional recovery after contusive spinal cord injury (SCI) in the non-immunosuppressed rat, although the MSCs themselves were not detected at the spinal cord injury (SCI) site [1]. Rather, the MSCs lodged transiently in the lungs for about two days post-infusion. Preliminary studies and a recent report [2] suggest that the effects of intravenous (IV) infusion of MSCs could be mimicked by IV infusion of exosomes isolated from conditioned media of MSC cultures (MSCexos). In this study, we assessed the possible mechanism of MSCexos action on SCI by investigating the tissue distribution and cellular targeting of DiR fluorescent labeled MSCexos at 3 hours and 24 hours after IV infusion in rats with SCI. The IV delivered MSCexos were detected in contused regions of the spinal cord, but not in the noninjured region of the spinal cord, and were also detected in the spleen, which was notably reduced in weight in the SCI rat, compared to control animals. DiR “hotspots” were specifically associated with CD206-expressing M2 macrophages in the spinal cord and this was confirmed by co-localization with anti-CD63 antibodies labeling a tetraspanin characteristically expressed on exosomes. Our findings that MSCexos specifically target M2-type macrophages at the site of SCI, support the idea that extracellular vesicles, released by MSCs, may mediate at least some of the therapeutic effects of IV MSC administration.","author":[{"dropping-particle":"","family":"Lankford","given":"Karen L.","non-dropping-particle":"","parse-names":false,"suffix":""},{"dropping-particle":"","family":"Arroyo","given":"Edgardo J.","non-dropping-particle":"","parse-names":false,"suffix":""},{"dropping-particle":"","family":"Nazimek","given":"Katarzyna","non-dropping-particle":"","parse-names":false,"suffix":""},{"dropping-particle":"","family":"Bryniarski","given":"Krzysztof","non-dropping-particle":"","parse-names":false,"suffix":""},{"dropping-particle":"","family":"Askenase","given":"Philip W.","non-dropping-particle":"","parse-names":false,"suffix":""},{"dropping-particle":"","family":"Kocsis","given":"Jeffery D.","non-dropping-particle":"","parse-names":false,"suffix":""}],"container-title":"PLoS ONE","id":"ITEM-1","issue":"1","issued":{"date-parts":[["2018","1","1"]]},"page":"e0190358","publisher":"Public Library of Science","title":"Intravenously delivered mesenchymal stem cell-derived exosomes target M2-type macrophages in the injured spinal cord","type":"article-journal","volume":"13"},"uris":["http://www.mendeley.com/documents/?uuid=16b1cfdd-449f-319c-b76b-4f28316a751f"]}],"mendeley":{"formattedCitation":"(Lankford et al., 2018)","plainTextFormattedCitation":"(Lankford et al., 2018)","previouslyFormattedCitation":"(Lankford et al., 2018)"},"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Lankford et al., 2018)</w:t>
            </w:r>
            <w:r w:rsidRPr="00892454">
              <w:rPr>
                <w:rFonts w:cs="Times New Roman"/>
                <w:szCs w:val="24"/>
              </w:rPr>
              <w:fldChar w:fldCharType="end"/>
            </w:r>
          </w:p>
        </w:tc>
      </w:tr>
      <w:tr w:rsidR="00065B20" w:rsidRPr="00892454" w14:paraId="5BD5C113"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9051E69" w14:textId="4BC10D8B" w:rsidR="00065B20" w:rsidRPr="00892454" w:rsidRDefault="00065B20" w:rsidP="00065B20">
            <w:pPr>
              <w:spacing w:line="276" w:lineRule="auto"/>
              <w:rPr>
                <w:rFonts w:cs="Times New Roman"/>
                <w:szCs w:val="24"/>
              </w:rPr>
            </w:pPr>
            <w:r w:rsidRPr="00892454">
              <w:rPr>
                <w:rFonts w:cs="Times New Roman"/>
                <w:b w:val="0"/>
                <w:bCs w:val="0"/>
                <w:szCs w:val="24"/>
                <w:lang w:val="en-US"/>
              </w:rPr>
              <w:t>Primary culture of bone marrow derived GFP-MSCs (rat)</w:t>
            </w:r>
          </w:p>
        </w:tc>
        <w:tc>
          <w:tcPr>
            <w:tcW w:w="2126" w:type="dxa"/>
          </w:tcPr>
          <w:p w14:paraId="446C5B04" w14:textId="48315E7E"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Rat, contusion model</w:t>
            </w:r>
          </w:p>
        </w:tc>
        <w:tc>
          <w:tcPr>
            <w:tcW w:w="2410" w:type="dxa"/>
          </w:tcPr>
          <w:p w14:paraId="0BEC7D20" w14:textId="37DD95A7"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 xml:space="preserve">Microinjections into </w:t>
            </w:r>
            <w:r w:rsidR="00EE0A7D">
              <w:rPr>
                <w:rFonts w:cs="Times New Roman"/>
                <w:szCs w:val="24"/>
                <w:lang w:val="en-US"/>
              </w:rPr>
              <w:t xml:space="preserve">the </w:t>
            </w:r>
            <w:r w:rsidRPr="00892454">
              <w:rPr>
                <w:rFonts w:cs="Times New Roman"/>
                <w:szCs w:val="24"/>
                <w:lang w:val="en-US"/>
              </w:rPr>
              <w:t>injured area</w:t>
            </w:r>
          </w:p>
        </w:tc>
        <w:tc>
          <w:tcPr>
            <w:tcW w:w="4819" w:type="dxa"/>
          </w:tcPr>
          <w:p w14:paraId="0A88F1D8" w14:textId="709E5E4C"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 xml:space="preserve">Improved functional recovery, locomotor function and stabilization of the BSCB </w:t>
            </w:r>
          </w:p>
        </w:tc>
        <w:tc>
          <w:tcPr>
            <w:tcW w:w="2552" w:type="dxa"/>
          </w:tcPr>
          <w:p w14:paraId="42B2AE4E" w14:textId="0694785B" w:rsidR="00065B20" w:rsidRPr="00892454" w:rsidRDefault="00065B20"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016/j.expneurol.2015.03.001","ISSN":"10902430","PMID":"25771801","abstract":"Intravenous infusion of mesenchymal stem cells (MSCs) has been shown to reduce the severity of experimental spinal cord injury (SCI), but mechanisms are not fully understood. One important consequence of SCI is damage to the microvasculature and disruption of the blood spinal cord barrier (BSCB). In the present study we induced a contusive SCI at T9 in the rat and studied the effects of intravenous MSC infusion on BSCB permeability, microvascular architecture and locomotor recovery over a 10. week period. Intravenously delivered MSCs could not be identified in the spinal cord, but distributed primarily to the lungs where they survived for a couple of days. Spatial and temporal changes in BSCB integrity were assessed by intravenous infusions of Evans blue (EvB) with in vivo and ex vivo optical imaging and spectrophotometric quantitation of EvB leakage into the parenchyma. SCI resulted in prolonged BSCB leakage that was most severe at the impact site but disseminated extensively rostral and caudal to the lesion over 6. weeks. Contused spinal cords also showed an increase in vessel size, reduced vessel number, dissociation of pericytes from microvessels and decreases in von Willebrand factor (vWF) and endothelial barrier antigen (EBA) expression. In MSC-treated rats, BSCB leakage was reduced, vWF expression was increased and locomotor function improved beginning 1 week post-MSC infusion, i.e., 2. weeks post-SCI. These results suggest that intravenously delivered MSCs have important effects on reducing BSCB leakage which could contribute to their therapeutic efficacy.","author":[{"dropping-particle":"","family":"Matsushita","given":"Takashi","non-dropping-particle":"","parse-names":false,"suffix":""},{"dropping-particle":"","family":"Lankford","given":"Karen L.","non-dropping-particle":"","parse-names":false,"suffix":""},{"dropping-particle":"","family":"Arroyo","given":"Edgardo J.","non-dropping-particle":"","parse-names":false,"suffix":""},{"dropping-particle":"","family":"Sasaki","given":"Masanori","non-dropping-particle":"","parse-names":false,"suffix":""},{"dropping-particle":"","family":"Neyazi","given":"Milad","non-dropping-particle":"","parse-names":false,"suffix":""},{"dropping-particle":"","family":"Radtke","given":"Christine","non-dropping-particle":"","parse-names":false,"suffix":""},{"dropping-particle":"","family":"Kocsis","given":"Jeffery D.","non-dropping-particle":"","parse-names":false,"suffix":""}],"container-title":"Experimental Neurology","id":"ITEM-1","issued":{"date-parts":[["2015","5","1"]]},"page":"152-164","publisher":"Exp Neurol","title":"Diffuse and persistent blood-spinal cord barrier disruption after contusive spinal cord injury rapidly recovers following intravenous infusion of bone marrow mesenchymal stem cells","type":"article-journal","volume":"267"},"uris":["http://www.mendeley.com/documents/?uuid=5ed933fa-f224-382d-af3c-8922f2e3be4e"]}],"mendeley":{"formattedCitation":"(Matsushita et al., 2015)","plainTextFormattedCitation":"(Matsushita et al., 2015)","previouslyFormattedCitation":"(Matsushita et al., 2015)"},"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Matsushita et al., 2015)</w:t>
            </w:r>
            <w:r w:rsidRPr="00892454">
              <w:rPr>
                <w:rFonts w:cs="Times New Roman"/>
                <w:szCs w:val="24"/>
              </w:rPr>
              <w:fldChar w:fldCharType="end"/>
            </w:r>
          </w:p>
        </w:tc>
      </w:tr>
      <w:tr w:rsidR="00065B20" w:rsidRPr="00892454" w14:paraId="04BDAD45"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7CCB98E1" w14:textId="7C43862D" w:rsidR="00065B20" w:rsidRPr="00892454" w:rsidRDefault="00065B20" w:rsidP="00065B20">
            <w:pPr>
              <w:spacing w:line="276" w:lineRule="auto"/>
              <w:rPr>
                <w:rFonts w:cs="Times New Roman"/>
                <w:szCs w:val="24"/>
              </w:rPr>
            </w:pPr>
            <w:r w:rsidRPr="00892454">
              <w:rPr>
                <w:rFonts w:cs="Times New Roman"/>
                <w:b w:val="0"/>
                <w:bCs w:val="0"/>
                <w:szCs w:val="24"/>
                <w:lang w:val="en-US"/>
              </w:rPr>
              <w:t>Human BMSCs</w:t>
            </w:r>
          </w:p>
        </w:tc>
        <w:tc>
          <w:tcPr>
            <w:tcW w:w="2126" w:type="dxa"/>
          </w:tcPr>
          <w:p w14:paraId="29B4D8B7" w14:textId="457F59BE"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Rat, transection model</w:t>
            </w:r>
          </w:p>
        </w:tc>
        <w:tc>
          <w:tcPr>
            <w:tcW w:w="2410" w:type="dxa"/>
          </w:tcPr>
          <w:p w14:paraId="19EAAA64" w14:textId="41A2AF5B"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Intranasal administration</w:t>
            </w:r>
          </w:p>
        </w:tc>
        <w:tc>
          <w:tcPr>
            <w:tcW w:w="4819" w:type="dxa"/>
          </w:tcPr>
          <w:p w14:paraId="5A9783DC" w14:textId="192E0E07"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Enhanced functional and locomotor recovery and regeneration; reduced gliosis and neuroinflammation</w:t>
            </w:r>
          </w:p>
        </w:tc>
        <w:tc>
          <w:tcPr>
            <w:tcW w:w="2552" w:type="dxa"/>
          </w:tcPr>
          <w:p w14:paraId="01AA7E58" w14:textId="16DCDF76" w:rsidR="00065B20" w:rsidRPr="00892454" w:rsidRDefault="00065B20"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021/acsnano.9b01892","ISSN":"1936086X","PMID":"31454225","abstract":"Individuals with spinal cord injury (SCI) usually suffer from permanent neurological deficits, while spontaneous recovery and therapeutic efficacy are limited. Here, we demonstrate that when given intranasally, exosomes derived from mesenchymal stem cells (MSC-Exo) could pass the blood brain barrier and migrate to the injured spinal cord area. Furthermore, MSC-Exo loaded with phosphatase and tensin homolog small interfering RNA (ExoPTEN) could attenuate the expression of PTEN in the injured spinal cord region following intranasal administrations. In addition, the loaded MSC-Exo considerably enhanced axonal growth and neovascularization, while reducing microgliosis and astrogliosis. The intranasal ExoPTEN therapy could also partly improve structural and electrophysiological function and, most importantly, significantly elicited functional recovery in rats with complete SCI. The results imply that intranasal ExoPTEN may be used clinically to promote recovery for SCI individuals.","author":[{"dropping-particle":"","family":"Guo","given":"Shaowei","non-dropping-particle":"","parse-names":false,"suffix":""},{"dropping-particle":"","family":"Perets","given":"Nisim","non-dropping-particle":"","parse-names":false,"suffix":""},{"dropping-particle":"","family":"Betzer","given":"Oshra","non-dropping-particle":"","parse-names":false,"suffix":""},{"dropping-particle":"","family":"Ben-Shaul","given":"Shahar","non-dropping-particle":"","parse-names":false,"suffix":""},{"dropping-particle":"","family":"Sheinin","given":"Anton","non-dropping-particle":"","parse-names":false,"suffix":""},{"dropping-particle":"","family":"Michaelevski","given":"Izhak","non-dropping-particle":"","parse-names":false,"suffix":""},{"dropping-particle":"","family":"Popovtzer","given":"Rachela","non-dropping-particle":"","parse-names":false,"suffix":""},{"dropping-particle":"","family":"Offen","given":"Daniel","non-dropping-particle":"","parse-names":false,"suffix":""},{"dropping-particle":"","family":"Levenberg","given":"Shulamit","non-dropping-particle":"","parse-names":false,"suffix":""}],"container-title":"ACS Nano","id":"ITEM-1","issue":"9","issued":{"date-parts":[["2019","9","24"]]},"page":"10015-10028","publisher":"ACS Nano","title":"Intranasal Delivery of Mesenchymal Stem Cell Derived Exosomes Loaded with Phosphatase and Tensin Homolog siRNA Repairs Complete Spinal Cord Injury","type":"article-journal","volume":"13"},"uris":["http://www.mendeley.com/documents/?uuid=47dda191-afa3-3711-8f39-53fe3223ce55"]}],"mendeley":{"formattedCitation":"(Guo et al., 2019)","plainTextFormattedCitation":"(Guo et al., 2019)","previouslyFormattedCitation":"(Guo et al., 2019)"},"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Guo et al., 2019)</w:t>
            </w:r>
            <w:r w:rsidRPr="00892454">
              <w:rPr>
                <w:rFonts w:cs="Times New Roman"/>
                <w:szCs w:val="24"/>
              </w:rPr>
              <w:fldChar w:fldCharType="end"/>
            </w:r>
          </w:p>
        </w:tc>
      </w:tr>
      <w:tr w:rsidR="00065B20" w:rsidRPr="00892454" w14:paraId="366126A6"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037E8C0D" w14:textId="7449846A" w:rsidR="00065B20" w:rsidRPr="00892454" w:rsidRDefault="00065B20" w:rsidP="00065B20">
            <w:pPr>
              <w:spacing w:line="276" w:lineRule="auto"/>
              <w:rPr>
                <w:rFonts w:cs="Times New Roman"/>
                <w:szCs w:val="24"/>
              </w:rPr>
            </w:pPr>
            <w:proofErr w:type="spellStart"/>
            <w:r w:rsidRPr="00892454">
              <w:rPr>
                <w:rFonts w:cs="Times New Roman"/>
                <w:b w:val="0"/>
                <w:bCs w:val="0"/>
                <w:szCs w:val="24"/>
                <w:lang w:val="en-US"/>
              </w:rPr>
              <w:lastRenderedPageBreak/>
              <w:t>hucMSCs</w:t>
            </w:r>
            <w:proofErr w:type="spellEnd"/>
            <w:r w:rsidRPr="00892454">
              <w:rPr>
                <w:rFonts w:cs="Times New Roman"/>
                <w:b w:val="0"/>
                <w:bCs w:val="0"/>
                <w:szCs w:val="24"/>
                <w:lang w:val="en-US"/>
              </w:rPr>
              <w:t xml:space="preserve"> transferred with miR-199a-3p/145-5p</w:t>
            </w:r>
          </w:p>
        </w:tc>
        <w:tc>
          <w:tcPr>
            <w:tcW w:w="2126" w:type="dxa"/>
          </w:tcPr>
          <w:p w14:paraId="28CF7131" w14:textId="4369DBF5"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Rat</w:t>
            </w:r>
          </w:p>
        </w:tc>
        <w:tc>
          <w:tcPr>
            <w:tcW w:w="2410" w:type="dxa"/>
          </w:tcPr>
          <w:p w14:paraId="39362D8F" w14:textId="4F280CCF"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Tail vein injection</w:t>
            </w:r>
          </w:p>
        </w:tc>
        <w:tc>
          <w:tcPr>
            <w:tcW w:w="4819" w:type="dxa"/>
          </w:tcPr>
          <w:p w14:paraId="6E7E88BC" w14:textId="4E8053FD" w:rsidR="00065B20" w:rsidRPr="00892454" w:rsidRDefault="00065B20" w:rsidP="00065B20">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Promoted locomotor and functional recovery, angiogenesis, neurogenesis, axonal remodeling, and neurite outgrowth; decreased inflammation at the lesion site</w:t>
            </w:r>
          </w:p>
        </w:tc>
        <w:tc>
          <w:tcPr>
            <w:tcW w:w="2552" w:type="dxa"/>
          </w:tcPr>
          <w:p w14:paraId="07508092" w14:textId="2EF22B85" w:rsidR="00065B20" w:rsidRPr="00892454" w:rsidRDefault="003711F3" w:rsidP="00065B20">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t xml:space="preserve">(Wang et al., 2021) </w:t>
            </w:r>
          </w:p>
        </w:tc>
      </w:tr>
      <w:tr w:rsidR="00065B20" w:rsidRPr="00892454" w14:paraId="48DA5951"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6877FCC6" w14:textId="1F10755D" w:rsidR="00065B20" w:rsidRPr="00892454" w:rsidRDefault="00065B20" w:rsidP="00065B20">
            <w:pPr>
              <w:spacing w:line="276" w:lineRule="auto"/>
              <w:rPr>
                <w:rFonts w:cs="Times New Roman"/>
                <w:szCs w:val="24"/>
              </w:rPr>
            </w:pPr>
            <w:r w:rsidRPr="00892454">
              <w:rPr>
                <w:rFonts w:cs="Times New Roman"/>
                <w:b w:val="0"/>
                <w:bCs w:val="0"/>
                <w:szCs w:val="24"/>
                <w:lang w:val="en-US"/>
              </w:rPr>
              <w:t>miR-133b-modified ADSCs</w:t>
            </w:r>
          </w:p>
        </w:tc>
        <w:tc>
          <w:tcPr>
            <w:tcW w:w="2126" w:type="dxa"/>
          </w:tcPr>
          <w:p w14:paraId="5E291F54" w14:textId="5573400F"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Rat, compression model</w:t>
            </w:r>
          </w:p>
        </w:tc>
        <w:tc>
          <w:tcPr>
            <w:tcW w:w="2410" w:type="dxa"/>
          </w:tcPr>
          <w:p w14:paraId="6AA3CCD4" w14:textId="416D6008"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w:t>
            </w:r>
          </w:p>
        </w:tc>
        <w:tc>
          <w:tcPr>
            <w:tcW w:w="4819" w:type="dxa"/>
          </w:tcPr>
          <w:p w14:paraId="28F5CFC3" w14:textId="1C09F1EB" w:rsidR="00065B20" w:rsidRPr="00892454" w:rsidRDefault="00065B20" w:rsidP="00065B20">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rPr>
            </w:pPr>
            <w:r w:rsidRPr="00892454">
              <w:rPr>
                <w:rFonts w:cs="Times New Roman"/>
                <w:szCs w:val="24"/>
                <w:lang w:val="en-US"/>
              </w:rPr>
              <w:t xml:space="preserve">Improved recovery of neurological function through affecting the signaling pathway related to axon regeneration </w:t>
            </w:r>
          </w:p>
        </w:tc>
        <w:tc>
          <w:tcPr>
            <w:tcW w:w="2552" w:type="dxa"/>
          </w:tcPr>
          <w:p w14:paraId="79303125" w14:textId="1B7C48F6" w:rsidR="00065B20" w:rsidRPr="00892454" w:rsidRDefault="003711F3" w:rsidP="00065B20">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rPr>
            </w:pPr>
            <w:r>
              <w:t xml:space="preserve">(Ren et al., 2019) </w:t>
            </w:r>
          </w:p>
        </w:tc>
      </w:tr>
      <w:tr w:rsidR="004A5406" w:rsidRPr="00892454" w14:paraId="547FB76C"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3785B5D" w14:textId="6FA74042"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culture of miR-126-modified MSCs (rat)</w:t>
            </w:r>
          </w:p>
        </w:tc>
        <w:tc>
          <w:tcPr>
            <w:tcW w:w="2126" w:type="dxa"/>
          </w:tcPr>
          <w:p w14:paraId="4B55F373" w14:textId="7E590CB9"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3B695580" w14:textId="394A1303"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5301D75B" w14:textId="69C83307"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 xml:space="preserve">Improved functional recovery; supported angiogenesis and neurogenesis; reduced apoptosis, lesion size, and inflammation </w:t>
            </w:r>
          </w:p>
        </w:tc>
        <w:tc>
          <w:tcPr>
            <w:tcW w:w="2552" w:type="dxa"/>
          </w:tcPr>
          <w:p w14:paraId="08AF9F52" w14:textId="405A84AF" w:rsidR="004A5406" w:rsidRPr="00892454" w:rsidRDefault="004A5406" w:rsidP="004A5406">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16/j.neuroscience.2019.10.043","ISSN":"18737544","PMID":"31704348","abstract":"Spinal cord injury (SCI) is a devastating neurological event that results in incomplete or complete loss of voluntary motor and sensory function. Until recently, there has been no effective curative strategy for SCI. Our previous study showed that microRNA (miR)-126 promoted angiogenesis and attenuated inflammation after SCI; however, the effect of miR-126-based treatment is limited because of the low efficiency of miR delivery in vivo. Recently, accumulating evidence has indicated that exosomes can serve as a valuable therapeutic vehicle for miR delivery to the central nervous system (CNS). Thus, the present study aimed to investigate whether exosomes derived from mesenchymal stem cells (MSCs) can be used to deliver miR-126 to treat SCI. In this study, we found that MSCs can load miR-126 into secreted exosomes. In a rat model of SCI, exosomes transferred miR-126 to the injured site of the spinal cord, reduced the lesion volume and improved functional recovery after SCI. Additionally, miR-126-loaded exosomes promoted angiogenesis post-SCI. Moreover, the administration of miR-126 exosomes promoted neurogenesis and reduced cell apoptosis after SCI. In vitro, we observed that exosomes derived from miR-126-modified MSCs promoted the angiogenesis and migration of human umbilical venous endothelial cells (HUVECs) by inhibiting the expression of Sprouty-related EVH1 domain-containing protein 1 (SPRED1) and phosphoinositide-3-kinase regulatory subunit 2 (PIK3R2). In conclusion, our study demonstrated that exosomes derived from MSCs transfected with miR-126 may promote angiogenesis and neurogenesis, inhibit apoptosis and promote functional recovery after SCI. These findings suggest that exosomes derived from miR-126-modified MSCs may serve as a novel potential therapeutic strategy for treating SCI.","author":[{"dropping-particle":"","family":"Huang","given":"Jiang Hu","non-dropping-particle":"","parse-names":false,"suffix":""},{"dropping-particle":"","family":"Xu","given":"Yang","non-dropping-particle":"","parse-names":false,"suffix":""},{"dropping-particle":"","family":"Yin","given":"Xiao Ming","non-dropping-particle":"","parse-names":false,"suffix":""},{"dropping-particle":"","family":"Lin","given":"Fei Yue","non-dropping-particle":"","parse-names":false,"suffix":""}],"container-title":"Neuroscience","id":"ITEM-1","issued":{"date-parts":[["2020","1","1"]]},"page":"133-145","publisher":"Elsevier Ltd","title":"Exosomes Derived from miR-126-modified MSCs Promote Angiogenesis and Neurogenesis and Attenuate Apoptosis after Spinal Cord Injury in Rats","type":"article-journal","volume":"424"},"uris":["http://www.mendeley.com/documents/?uuid=c7e0c677-096e-32cb-9d47-c3003d6178f6"]}],"mendeley":{"formattedCitation":"(Huang et al., 2020)","plainTextFormattedCitation":"(Huang et al., 2020)","previouslyFormattedCitation":"(Huang et al., 2020)"},"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Huang et al., 2020)</w:t>
            </w:r>
            <w:r w:rsidRPr="00892454">
              <w:rPr>
                <w:rFonts w:cs="Times New Roman"/>
                <w:szCs w:val="24"/>
              </w:rPr>
              <w:fldChar w:fldCharType="end"/>
            </w:r>
          </w:p>
        </w:tc>
      </w:tr>
      <w:tr w:rsidR="004A5406" w:rsidRPr="00892454" w14:paraId="1668244D"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715BE72A" w14:textId="1FD6A404"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MSCs transfected with miR-21 or PTEN siRNA</w:t>
            </w:r>
          </w:p>
        </w:tc>
        <w:tc>
          <w:tcPr>
            <w:tcW w:w="2126" w:type="dxa"/>
          </w:tcPr>
          <w:p w14:paraId="6DC02500" w14:textId="085EECFF"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7F585CD1" w14:textId="3CB6A750"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Intravenous injection</w:t>
            </w:r>
          </w:p>
        </w:tc>
        <w:tc>
          <w:tcPr>
            <w:tcW w:w="4819" w:type="dxa"/>
          </w:tcPr>
          <w:p w14:paraId="7BEDCCD0" w14:textId="463D7623"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Promoted recovery; inhibited neuronal apoptosis </w:t>
            </w:r>
          </w:p>
        </w:tc>
        <w:tc>
          <w:tcPr>
            <w:tcW w:w="2552" w:type="dxa"/>
          </w:tcPr>
          <w:p w14:paraId="6CD73063" w14:textId="3EEA00E5" w:rsidR="004A5406" w:rsidRPr="00892454" w:rsidRDefault="004A5406" w:rsidP="004A5406">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38/s41434-019-0101-8","ISSN":"14765462","PMID":"31570818","abstract":"In this study, we aimed to investigate the therapeutic effect of miR-21 in the treatment of spinal cord injury (SCI) as well as its underlying molecular mechanisms. Real-time PCR and western blot were performed to measure the expression of miR-21, PTEN, and PDCD4 in SCI rats. Locomotion recovery assessment, Nissl staining, IHC assay, and TUNEL assay were utilized to observe the therapeutic effect of miR-21 in the treatment of SCI. Bioinformatics analysis and luciferase assay were conducted to establish the signaling pathway of miR-21, PTEN, and PDCD4. The regulatory relationships between miR-21 and PTEN/PDCD4 were further validated by real-time PCR, western blot, MTT assay, and flow cytometry. Compared with sham-operated rats, SCI rats showed decreased expression of miR-21 along with increased expression of PTEN/PDCD4. Exosomes were equally distributed in MSCs transfected with miR-21, PTEN siRNA, or scramble controls. The exosomes isolated from the supernatant of cultured MSCs could improve the functional recovery of SCI rats by reducing SCI-induced neuron loss. In addition, miR-21 was shown to inhibit the expression of PTEN/PDCD4 and suppress neuron cell death. Moreover, PTEN and PDCD4 were validated as virtual targets of miR-21. In addition, the miR-21/PTEN/PDCD4 signaling pathway was shown to enhance cell viability and suppress cell death in vivo. The exosomes collected from the supernatant of transfected MSCs contained miR-21, which could improve the functional recovery of SCI rats and suppress cell death both in vivo and in vitro via the miR-21/PTEN/PDCD4 signaling pathway.","author":[{"dropping-particle":"","family":"Kang","given":"Jian","non-dropping-particle":"","parse-names":false,"suffix":""},{"dropping-particle":"","family":"Li","given":"Zhenhuan","non-dropping-particle":"","parse-names":false,"suffix":""},{"dropping-particle":"","family":"Zhi","given":"Zhongzheng","non-dropping-particle":"","parse-names":false,"suffix":""},{"dropping-particle":"","family":"Wang","given":"Shiqiang","non-dropping-particle":"","parse-names":false,"suffix":""},{"dropping-particle":"","family":"Xu","given":"Guanghui","non-dropping-particle":"","parse-names":false,"suffix":""}],"container-title":"Gene Therapy","id":"ITEM-1","issue":"12","issued":{"date-parts":[["2019","9","30"]]},"page":"491-503","publisher":"Nature Publishing Group","title":"MiR-21 derived from the exosomes of MSCs regulates the death and differentiation of neurons in patients with spinal cord injury","type":"article-journal","volume":"26"},"uris":["http://www.mendeley.com/documents/?uuid=d9696abe-a36d-32b4-9f38-8082773221fb"]}],"mendeley":{"formattedCitation":"(Kang et al., 2019)","plainTextFormattedCitation":"(Kang et al., 2019)","previouslyFormattedCitation":"(Kang et al., 2019)"},"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Kang et al., 2019)</w:t>
            </w:r>
            <w:r w:rsidRPr="00892454">
              <w:rPr>
                <w:rFonts w:cs="Times New Roman"/>
                <w:szCs w:val="24"/>
              </w:rPr>
              <w:fldChar w:fldCharType="end"/>
            </w:r>
          </w:p>
        </w:tc>
      </w:tr>
      <w:tr w:rsidR="004A5406" w:rsidRPr="00892454" w14:paraId="451ECF89"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34456BD3" w14:textId="10D49E97"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MSCs; differentiated PC12 cells,</w:t>
            </w:r>
          </w:p>
        </w:tc>
        <w:tc>
          <w:tcPr>
            <w:tcW w:w="2126" w:type="dxa"/>
          </w:tcPr>
          <w:p w14:paraId="66464CED" w14:textId="47D4B756"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320200AE" w14:textId="468A3417"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ntravenous injection</w:t>
            </w:r>
          </w:p>
        </w:tc>
        <w:tc>
          <w:tcPr>
            <w:tcW w:w="4819" w:type="dxa"/>
          </w:tcPr>
          <w:p w14:paraId="11E0F239" w14:textId="3EFD3E35"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nhibited the expression of PTEN; regulated apoptosis and differentiation of neurons</w:t>
            </w:r>
          </w:p>
        </w:tc>
        <w:tc>
          <w:tcPr>
            <w:tcW w:w="2552" w:type="dxa"/>
          </w:tcPr>
          <w:p w14:paraId="7DB93478" w14:textId="144847A8" w:rsidR="004A5406" w:rsidRPr="00892454" w:rsidRDefault="004A5406" w:rsidP="004A5406">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02/jcp.27690","ISSN":"10974652","PMID":"30387159","abstract":"Background: In this study, we aimed to evaluate the therapeutic effects of extracellular vesicles (EVs), which were collected from differentiated PC12 cells and mesenchymal cells (MSCs), on the treatment of spinal cord injury (SCI). In addition, we aimed to identify miRNAs related to the inhibitory effect of EVs against cell apoptosis. Methods: Electron microscopy was used to observe the distributions of EVs in the samples. Real-time PCR, western blot, thiazolyl blue tetrazolium bromide (MTT) assay, and flow cytometry were performed to establish the molecular signaling pathway underlying the effect of EVs in SCI. In addition, a Basso–Beattie–Bresnahan (BBB) score system, Nissl staining, immunohistochemistry assay, and TdT-mediated dUTP nick-end labeling (TUNEL) assay were conducted to validate the molecular signaling pathway established above. Results: The expression of miR-21 and miR-19b was upregulated in EVs isolated from induced PC12 cells and MSCs, along with decreased expression of phosphatase and tensin homolog (PTEN) messenger RNA (mRNA)/protein and a lower level of cell apoptosis. The transfection of miR-21/miR-19b precursors into the cells also exhibited an inhibitory effect on cell apoptosis. In addition, in-silicon analysis and luciferase assays validated the role of PTEN as a virtual target of miR-21/miR-19b. Finally, the BBB scores and Nissl staining also validated the therapeutic effects of EVs derived from differentiated P12 cells/MSCs in SCI rats. Accordingly, the negative correlations between miR-21/miR-19b and PTEN mRNA/protein were implicated in the post-SCI recovery. Conclusions: The increased levels of miR-21/miR-19b in the EVs derived from differentiated PC12 cells and MSCs suppresses the apoptosis of neuron cells by downregulating the expression of PTEN.","author":[{"dropping-particle":"","family":"Xu","given":"Guanghui","non-dropping-particle":"","parse-names":false,"suffix":""},{"dropping-particle":"","family":"Ao","given":"Rongguang","non-dropping-particle":"","parse-names":false,"suffix":""},{"dropping-particle":"","family":"Zhi","given":"Zhongzheng","non-dropping-particle":"","parse-names":false,"suffix":""},{"dropping-particle":"","family":"Jia","given":"Jianbo","non-dropping-particle":"","parse-names":false,"suffix":""},{"dropping-particle":"","family":"Yu","given":"Baoqing","non-dropping-particle":"","parse-names":false,"suffix":""}],"container-title":"Journal of Cellular Physiology","id":"ITEM-1","issue":"7","issued":{"date-parts":[["2019","7","1"]]},"page":"10205-10217","publisher":"J Cell Physiol","title":"miR-21 and miR-19b delivered by hMSC-derived EVs regulate the apoptosis and differentiation of neurons in patients with spinal cord injury","type":"article-journal","volume":"234"},"uris":["http://www.mendeley.com/documents/?uuid=c4316cdd-1922-38cc-9169-3619e0809d67"]}],"mendeley":{"formattedCitation":"(Xu et al., 2019)","plainTextFormattedCitation":"(Xu et al., 2019)","previouslyFormattedCitation":"(Xu et al., 2019)"},"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Xu et al., 2019)</w:t>
            </w:r>
            <w:r w:rsidRPr="00892454">
              <w:rPr>
                <w:rFonts w:cs="Times New Roman"/>
                <w:szCs w:val="24"/>
              </w:rPr>
              <w:fldChar w:fldCharType="end"/>
            </w:r>
          </w:p>
        </w:tc>
      </w:tr>
      <w:tr w:rsidR="004A5406" w:rsidRPr="00892454" w14:paraId="12DE4777"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4A0CA2FF" w14:textId="575764B1"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culture of   miRNA-29b-modified BMSCs</w:t>
            </w:r>
          </w:p>
        </w:tc>
        <w:tc>
          <w:tcPr>
            <w:tcW w:w="2126" w:type="dxa"/>
          </w:tcPr>
          <w:p w14:paraId="61D5DD83" w14:textId="4EBEADC5"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649FD25D" w14:textId="041D45BF"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Intravenous injection</w:t>
            </w:r>
          </w:p>
        </w:tc>
        <w:tc>
          <w:tcPr>
            <w:tcW w:w="4819" w:type="dxa"/>
          </w:tcPr>
          <w:p w14:paraId="62562994" w14:textId="7209686E"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Improved motor function, SCI repair and outcome; regulated proteins involved in neuronal regeneration </w:t>
            </w:r>
          </w:p>
        </w:tc>
        <w:tc>
          <w:tcPr>
            <w:tcW w:w="2552" w:type="dxa"/>
          </w:tcPr>
          <w:p w14:paraId="1E85ECE8" w14:textId="0A07CF53" w:rsidR="004A5406" w:rsidRPr="00892454" w:rsidRDefault="003711F3" w:rsidP="004A5406">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t xml:space="preserve">(Wang Z. et al., 2020) </w:t>
            </w:r>
          </w:p>
        </w:tc>
      </w:tr>
      <w:tr w:rsidR="004A5406" w:rsidRPr="00892454" w14:paraId="534FF87C"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63A1FAEC" w14:textId="760BDE3C" w:rsidR="004A5406" w:rsidRPr="00892454" w:rsidRDefault="004A5406" w:rsidP="004A5406">
            <w:pPr>
              <w:spacing w:line="276" w:lineRule="auto"/>
              <w:rPr>
                <w:rFonts w:cs="Times New Roman"/>
                <w:szCs w:val="24"/>
                <w:lang w:val="en-US"/>
              </w:rPr>
            </w:pPr>
            <w:r w:rsidRPr="00892454">
              <w:rPr>
                <w:rFonts w:cs="Times New Roman"/>
                <w:b w:val="0"/>
                <w:bCs w:val="0"/>
                <w:szCs w:val="24"/>
                <w:lang w:val="en-US"/>
              </w:rPr>
              <w:lastRenderedPageBreak/>
              <w:t>Primary culture of MSCs (rat); P</w:t>
            </w:r>
            <w:r>
              <w:rPr>
                <w:rFonts w:cs="Times New Roman"/>
                <w:b w:val="0"/>
                <w:bCs w:val="0"/>
                <w:szCs w:val="24"/>
                <w:lang w:val="en-US"/>
              </w:rPr>
              <w:t>C</w:t>
            </w:r>
            <w:r w:rsidRPr="00892454">
              <w:rPr>
                <w:rFonts w:cs="Times New Roman"/>
                <w:b w:val="0"/>
                <w:bCs w:val="0"/>
                <w:szCs w:val="24"/>
                <w:lang w:val="en-US"/>
              </w:rPr>
              <w:t>12 cells</w:t>
            </w:r>
          </w:p>
        </w:tc>
        <w:tc>
          <w:tcPr>
            <w:tcW w:w="2126" w:type="dxa"/>
          </w:tcPr>
          <w:p w14:paraId="58240DD8" w14:textId="4059A93F"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7A33F6B3" w14:textId="4ABE9CB2"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ntravenous injection</w:t>
            </w:r>
          </w:p>
        </w:tc>
        <w:tc>
          <w:tcPr>
            <w:tcW w:w="4819" w:type="dxa"/>
          </w:tcPr>
          <w:p w14:paraId="368C2C0F" w14:textId="0D8E2518"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 xml:space="preserve">Promoted axonal regeneration and neurogenesis; attenuated glia scarring </w:t>
            </w:r>
          </w:p>
        </w:tc>
        <w:tc>
          <w:tcPr>
            <w:tcW w:w="2552" w:type="dxa"/>
          </w:tcPr>
          <w:p w14:paraId="3A831F2E" w14:textId="2131C7B0" w:rsidR="004A5406" w:rsidRPr="00892454" w:rsidRDefault="004A5406" w:rsidP="004A5406">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186/s13287-021-02282-0","ISSN":"17576512","PMID":"33820561","abstract":"Background: Exosomes derived from the bone marrow mesenchymal stem cell (MSC) have shown great potential in spinal cord injury (SCI) treatment. This research was designed to investigate the therapeutic effects of miR-26a-modified MSC-derived exosomes (Exos-26a) following SCI. Methods: Bioinformatics and data mining were performed to explore the role of miR-26a in SCI. Exosomes were isolated from miR-26a-modified MSC culture medium by ultracentrifugation. A series of experiments, including assessment of Basso, Beattie and Bresnahan scale, histological evaluation, motor-evoked potential recording, diffusion tensor imaging, and western blotting, were performed to determine the therapeutic influence and the underlying molecular mechanisms of Exos-26a in SCI rats. Results: Exos-26a was shown to promote axonal regeneration. Furthermore, we found that exosomes derived from miR-26a-modified MSC could improve neurogenesis and attenuate glial scarring through PTEN/AKT/mTOR signaling cascades. Conclusions: Exosomes derived from miR-26a-modified MSC could activate the PTEN-AKT-mTOR pathway to promote axonal regeneration and neurogenesis and attenuate glia scarring in SCI and thus present great potential for SCI treatment. Graphical abstract: [Figure not available: see fulltext.]","author":[{"dropping-particle":"","family":"Chen","given":"Yuyong","non-dropping-particle":"","parse-names":false,"suffix":""},{"dropping-particle":"","family":"Tian","given":"Zhenming","non-dropping-particle":"","parse-names":false,"suffix":""},{"dropping-particle":"","family":"He","given":"Lei","non-dropping-particle":"","parse-names":false,"suffix":""},{"dropping-particle":"","family":"Liu","given":"Can","non-dropping-particle":"","parse-names":false,"suffix":""},{"dropping-particle":"","family":"Wang","given":"Nangxiang","non-dropping-particle":"","parse-names":false,"suffix":""},{"dropping-particle":"","family":"Rong","given":"Limin","non-dropping-particle":"","parse-names":false,"suffix":""},{"dropping-particle":"","family":"Liu","given":"Bin","non-dropping-particle":"","parse-names":false,"suffix":""}],"container-title":"Stem Cell Research and Therapy","id":"ITEM-1","issue":"1","issued":{"date-parts":[["2021","12","1"]]},"publisher":"Stem Cell Res Ther","title":"Exosomes derived from miR-26a-modified MSCs promote axonal regeneration via the PTEN/AKT/mTOR pathway following spinal cord injury","type":"article-journal","volume":"12"},"uris":["http://www.mendeley.com/documents/?uuid=6430337e-48a2-31c3-901e-e6fac47ed170"]}],"mendeley":{"formattedCitation":"(Chen et al., 2021)","plainTextFormattedCitation":"(Chen et al., 2021)","previouslyFormattedCitation":"(Chen et al., 2021)"},"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Chen et al., 2021)</w:t>
            </w:r>
            <w:r w:rsidRPr="00892454">
              <w:rPr>
                <w:rFonts w:cs="Times New Roman"/>
                <w:szCs w:val="24"/>
              </w:rPr>
              <w:fldChar w:fldCharType="end"/>
            </w:r>
          </w:p>
        </w:tc>
      </w:tr>
      <w:tr w:rsidR="004A5406" w:rsidRPr="00892454" w14:paraId="4D57EC53"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5270F533" w14:textId="77777777"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culture of neural stem cells (fetal mouse)</w:t>
            </w:r>
          </w:p>
          <w:p w14:paraId="3DFC7F8B" w14:textId="32666F8F" w:rsidR="004A5406" w:rsidRPr="00892454" w:rsidRDefault="004A5406" w:rsidP="004A5406">
            <w:pPr>
              <w:spacing w:line="276" w:lineRule="auto"/>
              <w:rPr>
                <w:rFonts w:cs="Times New Roman"/>
                <w:b w:val="0"/>
                <w:bCs w:val="0"/>
                <w:szCs w:val="24"/>
                <w:lang w:val="en-US"/>
              </w:rPr>
            </w:pPr>
          </w:p>
        </w:tc>
        <w:tc>
          <w:tcPr>
            <w:tcW w:w="2126" w:type="dxa"/>
          </w:tcPr>
          <w:p w14:paraId="1AB5D0D0" w14:textId="527B7DCB"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4C1882D2" w14:textId="6695AD89"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635F8229" w14:textId="172F43FA"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Improved motor function and functional recovery; reduced lesion size and SCI extent, inflammation, neuronal apoptosis and microglia activation; supported autophagy activation and neuroprotection</w:t>
            </w:r>
          </w:p>
        </w:tc>
        <w:tc>
          <w:tcPr>
            <w:tcW w:w="2552" w:type="dxa"/>
          </w:tcPr>
          <w:p w14:paraId="621150DC" w14:textId="68A96157" w:rsidR="004A5406" w:rsidRPr="00892454" w:rsidRDefault="003711F3" w:rsidP="004A5406">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highlight w:val="yellow"/>
                <w:lang w:val="en-US"/>
              </w:rPr>
            </w:pPr>
            <w:r>
              <w:t xml:space="preserve">(Rong et al., 2019b) </w:t>
            </w:r>
          </w:p>
        </w:tc>
      </w:tr>
      <w:tr w:rsidR="004A5406" w:rsidRPr="00892454" w14:paraId="07D9C3F6"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1121547" w14:textId="32751C6E"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culture of SCMECs (mouse)</w:t>
            </w:r>
          </w:p>
        </w:tc>
        <w:tc>
          <w:tcPr>
            <w:tcW w:w="2126" w:type="dxa"/>
          </w:tcPr>
          <w:p w14:paraId="6DC7188F" w14:textId="51D06DCB"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0A062901" w14:textId="4410E9AD"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295FB301" w14:textId="57E15F06"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motor function; reduced lesion size and cavity; promoted angiogenesis and recovery of neurological function</w:t>
            </w:r>
          </w:p>
        </w:tc>
        <w:tc>
          <w:tcPr>
            <w:tcW w:w="2552" w:type="dxa"/>
          </w:tcPr>
          <w:p w14:paraId="5762E436" w14:textId="7C074676" w:rsidR="004A5406" w:rsidRPr="00892454" w:rsidRDefault="004A5406" w:rsidP="004A5406">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177/1535370219895491","ISSN":"15353699","PMID":"31903774","abstract":"Acute traumatic spinal cord injury is a devastating event without effective therapeutic approach. The feeble plasticity of spinal cord microvascular endothelial cells (SCMECs) after trauma is one of the major causes for the exacerbation of spinal cord injury. Therefore, improving the plasticity and regeneration of SCMECs is crucial to promote recovery after spinal cord injury. For the present study, we explored the influence of exosomes derived from neural stem cells (NSCs-Exos) on the spinal cord microvascular regeneration after spinal cord injury and determined the underlying mechanisms. After the primary NSCs and SCMECs were extracted, exosomes were isolated from NSCs conditioned medium and used to co-incubated with the SCMECs in vitro, and then the effect of exosomes on the angiogenic activities of SCMECs was measured. The candidate molecules involved in the NSCs-Exos-mediated angiogenesis were screened using Western blotting. The effect of NSCs-Exos on angiogenesis and spinal cord functional recovery after injury in vivo was analyzed. The results demonstrated that NSCs-Exos could enhance the angiogenic activities of SCMECs, and were highly enriched in VEGF-A. The level of VEGF-A was downregulated in NSCsshVEGF-A-Exos and the pro-angiogenic effects on cocultured SCMECs were inhibited. Furthermore, NSCs-Exos significantly accelerated the microvascular regeneration, reduced the spinal cord cavity, and improved the Basso mouse scale scores in spinal cord injury mice. This work provides the evidence of the underlying mechanism of NSCs-Exos-mediated angiogenesis and suggests a novel therapeutic target for spinal cord injury. Impact statement: The feeble plasticity of SCMECs after trauma is one of the major causes for the exacerbation of SCI. Therefore, improving the regeneration ability of SCMECs is crucial to promote spinal cord functional recovery after injury. Our current study uncovered that NSCs-Exos could promote SCMECs migration, tube formation and proliferation in vitro, and further identified that exosomal VEGF-A mediated the pro-angiogenic effect. Furthermore, we observed a remarkable microvascular density increase, spinal cord cavity shrinkage, and motor function recovery in SCI mice treated with NSCs-Exos, which confirmed the therapeutic effects of NSCs-Exos to alleviate SCI. Downregulating VEGF-A partially abolished these effects of NSCs-Exos. This is the first study to reveal that NSCs-Exos has the pro-angiogenic effect on SCMECs by transfe…","author":[{"dropping-particle":"","family":"Zhong","given":"Dong","non-dropping-particle":"","parse-names":false,"suffix":""},{"dropping-particle":"","family":"Cao","given":"Yong","non-dropping-particle":"","parse-names":false,"suffix":""},{"dropping-particle":"","family":"Li","given":"Cheng Jun","non-dropping-particle":"","parse-names":false,"suffix":""},{"dropping-particle":"","family":"Li","given":"Miao","non-dropping-particle":"","parse-names":false,"suffix":""},{"dropping-particle":"","family":"Rong","given":"Zi Jie","non-dropping-particle":"","parse-names":false,"suffix":""},{"dropping-particle":"","family":"Jiang","given":"Liyuan","non-dropping-particle":"","parse-names":false,"suffix":""},{"dropping-particle":"","family":"Guo","given":"Zhu","non-dropping-particle":"","parse-names":false,"suffix":""},{"dropping-particle":"Bin","family":"Lu","given":"Hong","non-dropping-particle":"","parse-names":false,"suffix":""},{"dropping-particle":"","family":"Hu","given":"Jian Zhong","non-dropping-particle":"","parse-names":false,"suffix":""}],"container-title":"Experimental Biology and Medicine","id":"ITEM-1","issue":"1","issued":{"date-parts":[["2020","1","1"]]},"page":"54-65","publisher":"SAGE Publications Inc.","title":"Highlight article: Neural stem cell-derived exosomes facilitate spinal cord functional recovery after injury by promoting angiogenesis","type":"article-journal","volume":"245"},"uris":["http://www.mendeley.com/documents/?uuid=a9a7b7d1-f42f-3a85-9e36-1a4b1cacca73"]}],"mendeley":{"formattedCitation":"(Zhong et al., 2020)","plainTextFormattedCitation":"(Zhong et al., 2020)","previouslyFormattedCitation":"(Zhong et al., 2020)"},"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Zhong et al., 2020)</w:t>
            </w:r>
            <w:r w:rsidRPr="00892454">
              <w:rPr>
                <w:rFonts w:cs="Times New Roman"/>
                <w:szCs w:val="24"/>
              </w:rPr>
              <w:fldChar w:fldCharType="end"/>
            </w:r>
          </w:p>
        </w:tc>
      </w:tr>
      <w:tr w:rsidR="004A5406" w:rsidRPr="00892454" w14:paraId="14B05D96" w14:textId="77777777" w:rsidTr="00601029">
        <w:tc>
          <w:tcPr>
            <w:cnfStyle w:val="001000000000" w:firstRow="0" w:lastRow="0" w:firstColumn="1" w:lastColumn="0" w:oddVBand="0" w:evenVBand="0" w:oddHBand="0" w:evenHBand="0" w:firstRowFirstColumn="0" w:firstRowLastColumn="0" w:lastRowFirstColumn="0" w:lastRowLastColumn="0"/>
            <w:tcW w:w="2127" w:type="dxa"/>
          </w:tcPr>
          <w:p w14:paraId="483F6DC3" w14:textId="1BEABD87"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culture of neural stem cells (fetal mouse)</w:t>
            </w:r>
          </w:p>
        </w:tc>
        <w:tc>
          <w:tcPr>
            <w:tcW w:w="2126" w:type="dxa"/>
          </w:tcPr>
          <w:p w14:paraId="4462B0ED" w14:textId="7E64E3C4"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ntusion model</w:t>
            </w:r>
          </w:p>
        </w:tc>
        <w:tc>
          <w:tcPr>
            <w:tcW w:w="2410" w:type="dxa"/>
          </w:tcPr>
          <w:p w14:paraId="192A3AD5" w14:textId="7F82DC06"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041FC2D7" w14:textId="5A3FBBE7"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 xml:space="preserve">Improved motor function; reduced lesion size and inflammation; promoted autophagy and neuroprotection, anti-apoptotic and anti-inflammatory effects </w:t>
            </w:r>
          </w:p>
        </w:tc>
        <w:tc>
          <w:tcPr>
            <w:tcW w:w="2552" w:type="dxa"/>
          </w:tcPr>
          <w:p w14:paraId="51827431" w14:textId="45083DAB" w:rsidR="004A5406" w:rsidRPr="00892454" w:rsidRDefault="000C71FD" w:rsidP="004A5406">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t xml:space="preserve">(Rong et al., 2019a) </w:t>
            </w:r>
          </w:p>
        </w:tc>
      </w:tr>
      <w:tr w:rsidR="004A5406" w:rsidRPr="00892454" w14:paraId="1B6C35A3" w14:textId="77777777" w:rsidTr="006010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D02F88A" w14:textId="15751245" w:rsidR="004A5406" w:rsidRPr="00892454" w:rsidRDefault="004A5406" w:rsidP="004A5406">
            <w:pPr>
              <w:spacing w:line="276" w:lineRule="auto"/>
              <w:rPr>
                <w:rFonts w:cs="Times New Roman"/>
                <w:b w:val="0"/>
                <w:bCs w:val="0"/>
                <w:szCs w:val="24"/>
                <w:lang w:val="en-US"/>
              </w:rPr>
            </w:pPr>
            <w:r w:rsidRPr="00892454">
              <w:rPr>
                <w:rFonts w:cs="Times New Roman"/>
                <w:b w:val="0"/>
                <w:bCs w:val="0"/>
                <w:szCs w:val="24"/>
                <w:lang w:val="en-US"/>
              </w:rPr>
              <w:t>Primary neuronal cultures</w:t>
            </w:r>
          </w:p>
        </w:tc>
        <w:tc>
          <w:tcPr>
            <w:tcW w:w="2126" w:type="dxa"/>
          </w:tcPr>
          <w:p w14:paraId="0605B70E" w14:textId="474A9AD6"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244C3D4C" w14:textId="1422DF4F"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1BD862B4" w14:textId="18DD8BD4" w:rsidR="004A5406" w:rsidRPr="00892454" w:rsidRDefault="004A5406" w:rsidP="004A5406">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lang w:val="en-US"/>
              </w:rPr>
              <w:t>Improved motor function, functional and behavioral recovery; reduced lesion size and activation of pro-inflammatory M1 and A1</w:t>
            </w:r>
          </w:p>
        </w:tc>
        <w:tc>
          <w:tcPr>
            <w:tcW w:w="2552" w:type="dxa"/>
          </w:tcPr>
          <w:p w14:paraId="574F61EA" w14:textId="064A0B5A" w:rsidR="004A5406" w:rsidRPr="00892454" w:rsidRDefault="004A5406" w:rsidP="004A5406">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186/s12951-020-00665-8","ISSN":"14773155","PMID":"32711535","abstract":"Background: Spinal cord injury (SCI) is a catastrophic injury that can cause irreversible motor dysfunction with high disability. Exosomes participate in the transport of miRNAs and play an essential role in intercellular communication via transfer of genetic material. However, the miRNAs in exosomes which derived from neurons, and the underlying mechanisms by which they contribute to SCI remain unknown. Methods: A contusive in vivo SCI model and a series of in vitro experiments were carried out to explore the therapeutic effects of exosomes. Then, a miRNA microarray analysis and rescue experiments were performed to confirm the role of neuron-derived exosomal miRNA in SCI. Western blot, luciferase activity assay, and RNA-ChIP were used to investigate the underlying mechanisms. Results: The results indicated that neuron-derived exosomes promoted functional behavioral recovery by suppressing the activation of M1 microglia and A1 astrocytes in vivo and in vitro. A miRNA array showed miR-124-3p to be the most enriched in neuron-derived exosomes. MYH9 was identified as the target downstream gene of miR-124-3p. A series of experiments were used to confirm the miR-124-3p/MYH9 axis. Finally, it was found that PI3K/AKT/NF-κB signaling cascades may be involved in the modulation of microglia by exosomal miR-124-3p. Conclusion: A combination of miRNAs and neuron-derived exosomes may be a promising, minimally invasive approach for the treatment of SCI.","author":[{"dropping-particle":"","family":"Jiang","given":"Dongdong","non-dropping-particle":"","parse-names":false,"suffix":""},{"dropping-particle":"","family":"Gong","given":"Fangyi","non-dropping-particle":"","parse-names":false,"suffix":""},{"dropping-particle":"","family":"Ge","given":"Xuhui","non-dropping-particle":"","parse-names":false,"suffix":""},{"dropping-particle":"","family":"Lv","given":"Chengtang","non-dropping-particle":"","parse-names":false,"suffix":""},{"dropping-particle":"","family":"Huang","given":"Chenyu","non-dropping-particle":"","parse-names":false,"suffix":""},{"dropping-particle":"","family":"Feng","given":"Shuang","non-dropping-particle":"","parse-names":false,"suffix":""},{"dropping-particle":"","family":"Zhou","given":"Zheng","non-dropping-particle":"","parse-names":false,"suffix":""},{"dropping-particle":"","family":"Rong","given":"Yuluo","non-dropping-particle":"","parse-names":false,"suffix":""},{"dropping-particle":"","family":"Wang","given":"Jiaxing","non-dropping-particle":"","parse-names":false,"suffix":""},{"dropping-particle":"","family":"Ji","given":"Chengyue","non-dropping-particle":"","parse-names":false,"suffix":""},{"dropping-particle":"","family":"Chen","given":"Jian","non-dropping-particle":"","parse-names":false,"suffix":""},{"dropping-particle":"","family":"Zhao","given":"Wene","non-dropping-particle":"","parse-names":false,"suffix":""},{"dropping-particle":"","family":"Fan","given":"Jin","non-dropping-particle":"","parse-names":false,"suffix":""},{"dropping-particle":"","family":"Liu","given":"Wei","non-dropping-particle":"","parse-names":false,"suffix":""},{"dropping-particle":"","family":"Cai","given":"Weihua","non-dropping-particle":"","parse-names":false,"suffix":""}],"container-title":"Journal of Nanobiotechnology","id":"ITEM-1","issue":"1","issued":{"date-parts":[["2020","7","25"]]},"page":"1-20","publisher":"BioMed Central","title":"Neuron-derived exosomes-transmitted miR-124-3p protect traumatically injured spinal cord by suppressing the activation of neurotoxic microglia and astrocytes","type":"article-journal","volume":"18"},"uris":["http://www.mendeley.com/documents/?uuid=44eaee5c-335f-31f8-ba22-fb6a794afc83"]}],"mendeley":{"formattedCitation":"(Jiang et al., 2020)","plainTextFormattedCitation":"(Jiang et al., 2020)","previouslyFormattedCitation":"(Jiang et al., 2020)"},"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Jiang et al., 2020)</w:t>
            </w:r>
            <w:r w:rsidRPr="00892454">
              <w:rPr>
                <w:rFonts w:cs="Times New Roman"/>
                <w:szCs w:val="24"/>
              </w:rPr>
              <w:fldChar w:fldCharType="end"/>
            </w:r>
          </w:p>
        </w:tc>
      </w:tr>
      <w:tr w:rsidR="004A5406" w:rsidRPr="00892454" w14:paraId="506A58DB" w14:textId="77777777" w:rsidTr="000405EA">
        <w:trPr>
          <w:trHeight w:val="132"/>
        </w:trPr>
        <w:tc>
          <w:tcPr>
            <w:cnfStyle w:val="001000000000" w:firstRow="0" w:lastRow="0" w:firstColumn="1" w:lastColumn="0" w:oddVBand="0" w:evenVBand="0" w:oddHBand="0" w:evenHBand="0" w:firstRowFirstColumn="0" w:firstRowLastColumn="0" w:lastRowFirstColumn="0" w:lastRowLastColumn="0"/>
            <w:tcW w:w="2127" w:type="dxa"/>
          </w:tcPr>
          <w:p w14:paraId="215269B6" w14:textId="683294A6" w:rsidR="004A5406" w:rsidRPr="00892454" w:rsidRDefault="004A5406" w:rsidP="004A5406">
            <w:pPr>
              <w:spacing w:line="276" w:lineRule="auto"/>
              <w:rPr>
                <w:rFonts w:cs="Times New Roman"/>
                <w:b w:val="0"/>
                <w:bCs w:val="0"/>
                <w:szCs w:val="24"/>
                <w:lang w:val="en-US"/>
              </w:rPr>
            </w:pPr>
          </w:p>
        </w:tc>
        <w:tc>
          <w:tcPr>
            <w:tcW w:w="2126" w:type="dxa"/>
          </w:tcPr>
          <w:p w14:paraId="71AE2722" w14:textId="777D81BD" w:rsidR="004A5406" w:rsidRPr="00892454" w:rsidRDefault="004A5406" w:rsidP="000405E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410" w:type="dxa"/>
          </w:tcPr>
          <w:p w14:paraId="41203026" w14:textId="24E71CE8"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4819" w:type="dxa"/>
          </w:tcPr>
          <w:p w14:paraId="0AE3F1C2" w14:textId="514CC3D3" w:rsidR="004A5406" w:rsidRPr="00892454" w:rsidRDefault="004A5406" w:rsidP="004A5406">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552" w:type="dxa"/>
          </w:tcPr>
          <w:p w14:paraId="65BE4BAF" w14:textId="090163CD" w:rsidR="004A5406" w:rsidRPr="00892454" w:rsidRDefault="004A5406" w:rsidP="004A5406">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r>
      <w:bookmarkEnd w:id="0"/>
      <w:bookmarkEnd w:id="1"/>
      <w:tr w:rsidR="0059233A" w:rsidRPr="00892454" w14:paraId="0A446494" w14:textId="77777777" w:rsidTr="000405EA">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127" w:type="dxa"/>
          </w:tcPr>
          <w:p w14:paraId="5D363361" w14:textId="48D0CF43" w:rsidR="0059233A" w:rsidRPr="00892454" w:rsidDel="0059233A" w:rsidRDefault="0059233A" w:rsidP="0059233A">
            <w:pPr>
              <w:spacing w:line="276" w:lineRule="auto"/>
              <w:rPr>
                <w:rFonts w:cs="Times New Roman"/>
                <w:szCs w:val="24"/>
              </w:rPr>
            </w:pPr>
            <w:r w:rsidRPr="00892454">
              <w:rPr>
                <w:rFonts w:cs="Times New Roman"/>
                <w:b w:val="0"/>
                <w:bCs w:val="0"/>
                <w:szCs w:val="24"/>
                <w:lang w:val="en-US"/>
              </w:rPr>
              <w:lastRenderedPageBreak/>
              <w:t>Primary culture of neural stem cells (fetal rat)</w:t>
            </w:r>
          </w:p>
        </w:tc>
        <w:tc>
          <w:tcPr>
            <w:tcW w:w="2126" w:type="dxa"/>
          </w:tcPr>
          <w:p w14:paraId="035DE656" w14:textId="0DAC13A9" w:rsidR="0059233A" w:rsidRPr="00892454" w:rsidDel="0059233A"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Rat, compression model</w:t>
            </w:r>
          </w:p>
        </w:tc>
        <w:tc>
          <w:tcPr>
            <w:tcW w:w="2410" w:type="dxa"/>
          </w:tcPr>
          <w:p w14:paraId="445A1967" w14:textId="1D7AF777" w:rsidR="0059233A" w:rsidRPr="00892454" w:rsidDel="0059233A"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Tail vein injection</w:t>
            </w:r>
          </w:p>
        </w:tc>
        <w:tc>
          <w:tcPr>
            <w:tcW w:w="4819" w:type="dxa"/>
          </w:tcPr>
          <w:p w14:paraId="4F8D6C0B" w14:textId="6BD3C6A6" w:rsidR="0059233A" w:rsidRPr="00892454" w:rsidDel="0059233A"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lang w:val="en-US"/>
              </w:rPr>
              <w:t xml:space="preserve">Improved motor function, neuroprotection and </w:t>
            </w:r>
            <w:proofErr w:type="spellStart"/>
            <w:r w:rsidRPr="00892454">
              <w:rPr>
                <w:rFonts w:cs="Times New Roman"/>
                <w:szCs w:val="24"/>
                <w:lang w:val="en-US"/>
              </w:rPr>
              <w:t>neuroregeneration</w:t>
            </w:r>
            <w:proofErr w:type="spellEnd"/>
            <w:r w:rsidRPr="00892454">
              <w:rPr>
                <w:rFonts w:cs="Times New Roman"/>
                <w:szCs w:val="24"/>
                <w:lang w:val="en-US"/>
              </w:rPr>
              <w:t>; reduced apoptosis and neuroinflammation</w:t>
            </w:r>
          </w:p>
        </w:tc>
        <w:tc>
          <w:tcPr>
            <w:tcW w:w="2552" w:type="dxa"/>
          </w:tcPr>
          <w:p w14:paraId="7F76C3D9" w14:textId="348CE5F8" w:rsidR="0059233A" w:rsidRPr="00892454" w:rsidDel="0059233A" w:rsidRDefault="0059233A" w:rsidP="00E62E3C">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rPr>
            </w:pPr>
            <w:r w:rsidRPr="00892454">
              <w:rPr>
                <w:rFonts w:cs="Times New Roman"/>
                <w:szCs w:val="24"/>
              </w:rPr>
              <w:fldChar w:fldCharType="begin" w:fldLock="1"/>
            </w:r>
            <w:r w:rsidRPr="00892454">
              <w:rPr>
                <w:rFonts w:cs="Times New Roman"/>
                <w:szCs w:val="24"/>
                <w:lang w:val="en-US"/>
              </w:rPr>
              <w:instrText>ADDIN CSL_CITATION {"citationItems":[{"id":"ITEM-1","itemData":{"DOI":"10.18632/aging.102568","ISSN":"19454589","PMID":"31848325","abstract":"Spinal cord injury (SCI) remains the most common cause of paralysis, and there are no effective therapies for SCI patients. Neural stem cell (NSC)-derived exosomes can attenuate apoptosis and neuroinflammation after traumatic spinal cord injury, but the mechanisms underlying these effects remain unclear. Here, we examined the efficacy of miRNAs isolated from exosomes as treatments for SCI and characterized their mechanisms of action. Furthermore, we evaluated the effects of exosomes formed in the presence of insulin growth factor-1 (IFG-1, IGF-Exo), which promotes neural proliferation and regeneration, as well as normal exosomes (Nor-Exo) and compared control and H2O2-treated groups both in vitro and in vivo. Using microRNA sequencing and qRT-PCR, we identified miR-219a-2-3p, levels of which were higher in the IGF-Exo than Nor-Exo group and played crucial anti-inflammatory and anti-apoptosis roles. Additional experiments revealed that IGF-Exo inhibits YY1 expression through up-regulation of miR-219a-2-3p. This in turn inhibits the NF-κB pathway, partly inhibiting neuroinflammation and promoting the neuroprotective effects after SCI.","author":[{"dropping-particle":"","family":"Ma","given":"Ke","non-dropping-particle":"","parse-names":false,"suffix":""},{"dropping-particle":"","family":"Xu","given":"Huiyou","non-dropping-particle":"","parse-names":false,"suffix":""},{"dropping-particle":"","family":"Zhang","given":"Jian","non-dropping-particle":"","parse-names":false,"suffix":""},{"dropping-particle":"","family":"Zhao","given":"Fei","non-dropping-particle":"","parse-names":false,"suffix":""},{"dropping-particle":"","family":"Liang","given":"Haiqian","non-dropping-particle":"","parse-names":false,"suffix":""},{"dropping-particle":"","family":"Sun","given":"Hongtao","non-dropping-particle":"","parse-names":false,"suffix":""},{"dropping-particle":"","family":"Li","given":"Ping","non-dropping-particle":"","parse-names":false,"suffix":""},{"dropping-particle":"","family":"Zhang","given":"Sai","non-dropping-particle":"","parse-names":false,"suffix":""},{"dropping-particle":"","family":"Wang","given":"Renjie","non-dropping-particle":"","parse-names":false,"suffix":""},{"dropping-particle":"","family":"Chen","given":"Xuyi","non-dropping-particle":"","parse-names":false,"suffix":""}],"container-title":"Aging","id":"ITEM-1","issue":"24","issued":{"date-parts":[["2019"]]},"page":"12278-12294","publisher":"Aging (Albany NY)","title":"Insulin-like growth factor-1 enhances neuroprotective effects of neural stem cell exosomes after spinal cord injury via an miR-219a-2-3p/YY1 mechanism","type":"article-journal","volume":"11"},"uris":["http://www.mendeley.com/documents/?uuid=c2655adc-cce3-35c4-86dd-d7edbbcc688c"]}],"mendeley":{"formattedCitation":"(Ma et al., 2019)","plainTextFormattedCitation":"(Ma et al., 2019)","previouslyFormattedCitation":"(Ma et al., 2019)"},"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Ma et al., 2019)</w:t>
            </w:r>
            <w:r w:rsidRPr="00892454">
              <w:rPr>
                <w:rFonts w:cs="Times New Roman"/>
                <w:szCs w:val="24"/>
              </w:rPr>
              <w:fldChar w:fldCharType="end"/>
            </w:r>
          </w:p>
        </w:tc>
      </w:tr>
      <w:tr w:rsidR="0059233A" w:rsidRPr="00892454" w14:paraId="0B38A1C1" w14:textId="77777777" w:rsidTr="00601029">
        <w:trPr>
          <w:trHeight w:val="1193"/>
        </w:trPr>
        <w:tc>
          <w:tcPr>
            <w:cnfStyle w:val="001000000000" w:firstRow="0" w:lastRow="0" w:firstColumn="1" w:lastColumn="0" w:oddVBand="0" w:evenVBand="0" w:oddHBand="0" w:evenHBand="0" w:firstRowFirstColumn="0" w:firstRowLastColumn="0" w:lastRowFirstColumn="0" w:lastRowLastColumn="0"/>
            <w:tcW w:w="2127" w:type="dxa"/>
          </w:tcPr>
          <w:p w14:paraId="1ADFB30F" w14:textId="6676DCD4" w:rsidR="0059233A" w:rsidRPr="00892454" w:rsidRDefault="0059233A" w:rsidP="0059233A">
            <w:pPr>
              <w:spacing w:line="276" w:lineRule="auto"/>
              <w:rPr>
                <w:rFonts w:cs="Times New Roman"/>
                <w:b w:val="0"/>
                <w:bCs w:val="0"/>
                <w:szCs w:val="24"/>
                <w:lang w:val="en-US"/>
              </w:rPr>
            </w:pPr>
            <w:r w:rsidRPr="00892454">
              <w:rPr>
                <w:rFonts w:cs="Times New Roman"/>
                <w:b w:val="0"/>
                <w:bCs w:val="0"/>
                <w:szCs w:val="24"/>
                <w:lang w:val="en-US"/>
              </w:rPr>
              <w:t>Primary culture of neural stem cells (rat)</w:t>
            </w:r>
          </w:p>
        </w:tc>
        <w:tc>
          <w:tcPr>
            <w:tcW w:w="2126" w:type="dxa"/>
          </w:tcPr>
          <w:p w14:paraId="790298A3" w14:textId="77777777"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Rat, compression model</w:t>
            </w:r>
          </w:p>
          <w:p w14:paraId="12E516B3" w14:textId="325E5E47"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p>
        </w:tc>
        <w:tc>
          <w:tcPr>
            <w:tcW w:w="2410" w:type="dxa"/>
          </w:tcPr>
          <w:p w14:paraId="79A4991B" w14:textId="73A6AD6F"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Intrathecal injection</w:t>
            </w:r>
          </w:p>
        </w:tc>
        <w:tc>
          <w:tcPr>
            <w:tcW w:w="4819" w:type="dxa"/>
          </w:tcPr>
          <w:p w14:paraId="3A9296F9" w14:textId="5C585DDB"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Promoted functional and motor recovery; supported neuroprotection; reduced lesion size and apoptosis; regenerated neural cells following SCI by suppressing inflammasome complex formation</w:t>
            </w:r>
          </w:p>
        </w:tc>
        <w:tc>
          <w:tcPr>
            <w:tcW w:w="2552" w:type="dxa"/>
          </w:tcPr>
          <w:p w14:paraId="24B6932B" w14:textId="45156F01" w:rsidR="0059233A" w:rsidRPr="00892454" w:rsidRDefault="0059233A" w:rsidP="0059233A">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007/s11011-020-00563-w","ISSN":"15737365","PMID":"32185593","abstract":"Spinal cord injury (SCI) is the destruction of spinal cord motor and sensory resulted from an attack on the spinal cord, which can cause significant physiological damage. The inflammasome is a multiprotein oligomer resulting in inflammation; the NLRP3 inflammasome composed of NLRP3, apoptosis-associated speck-like protein (ASC), procaspase-1, and cleavage of procaspase-1 into caspase-1 initiates the inflammatory response. Subventricular Zone (SVZ) is the origin of neural stem/progenitor cells (NS/PCs) in the adult brain. Extracellular vesicles (EVs) are tiny lipid membrane bilayer vesicles secreted by different types of cells playing an important role in cell-cell communications. The aim of this study was to investigate the effect of intrathecal transplantation of EVs on the NLRP3 inflammasome formation in SCI rats. Male wistar rats were divided into three groups as following: laminectotomy group, SCI group, and EVs group. EVs was isolated from SVZ, and characterized by western blot and DLS, and then injected into the SCI rats. Real-time PCR and western blot were carried out for gene expression and protein level of NLRP3, ASC, and Caspase-1. H&amp;E and cresyl violet staining were performed for histological analyses, as well as BBB test for motor function. The results indicated high level in mRNA and protein level in SCI group in comparison with laminectomy (p &lt; 0.001), and injection of EVs showed a significant reduction in the mRNA and protein levels in EVs group compared to SCI (p &lt; 0.001). H&amp;E and cresyl violet staining showed recovery in neural cells of spinal cord tissue in EVs group in comparison with SCI group. BBB test showed the promotion of motor function in EVs group compared to SCI in 14 days (p &lt; 0.05). We concluded that the injection of EVs could recover the motor function in rats with SCI and rescue the neural cells of spinal cord tissue by suppressing the formation of the NLRP3 inflammasome complex.","author":[{"dropping-particle":"","family":"Mohammed","given":"Ibrahim","non-dropping-particle":"","parse-names":false,"suffix":""},{"dropping-particle":"","family":"Ijaz","given":"Sahar","non-dropping-particle":"","parse-names":false,"suffix":""},{"dropping-particle":"","family":"Mokhtari","given":"Tahmineh","non-dropping-particle":"","parse-names":false,"suffix":""},{"dropping-particle":"","family":"Gholaminejhad","given":"Morteza","non-dropping-particle":"","parse-names":false,"suffix":""},{"dropping-particle":"","family":"Mahdavipour","given":"Marzieh","non-dropping-particle":"","parse-names":false,"suffix":""},{"dropping-particle":"","family":"Jameie","given":"Behnamedin","non-dropping-particle":"","parse-names":false,"suffix":""},{"dropping-particle":"","family":"Akbari","given":"Mohammad","non-dropping-particle":"","parse-names":false,"suffix":""},{"dropping-particle":"","family":"Hassanzadeh","given":"Gholamreza","non-dropping-particle":"","parse-names":false,"suffix":""}],"container-title":"Metabolic Brain Disease","id":"ITEM-1","issue":"5","issued":{"date-parts":[["2020","6","1"]]},"page":"809-818","publisher":"Metab Brain Dis","title":"Subventricular zone-derived extracellular vesicles promote functional recovery in rat model of spinal cord injury by inhibition of NLRP3 inflammasome complex formation","type":"article-journal","volume":"35"},"uris":["http://www.mendeley.com/documents/?uuid=4223b7f1-40c7-3a17-912d-b2843cf387b9"]}],"mendeley":{"formattedCitation":"(Mohammed et al., 2020)","plainTextFormattedCitation":"(Mohammed et al., 2020)","previouslyFormattedCitation":"(Mohammed et al., 2020)"},"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Mohammed et al., 2020)</w:t>
            </w:r>
            <w:r w:rsidRPr="00892454">
              <w:rPr>
                <w:rFonts w:cs="Times New Roman"/>
                <w:szCs w:val="24"/>
              </w:rPr>
              <w:fldChar w:fldCharType="end"/>
            </w:r>
          </w:p>
        </w:tc>
      </w:tr>
      <w:tr w:rsidR="0059233A" w:rsidRPr="00892454" w14:paraId="0304791C" w14:textId="77777777" w:rsidTr="00601029">
        <w:trPr>
          <w:cnfStyle w:val="000000100000" w:firstRow="0" w:lastRow="0" w:firstColumn="0" w:lastColumn="0" w:oddVBand="0" w:evenVBand="0" w:oddHBand="1" w:evenHBand="0" w:firstRowFirstColumn="0" w:firstRowLastColumn="0" w:lastRowFirstColumn="0" w:lastRowLastColumn="0"/>
          <w:trHeight w:val="1828"/>
        </w:trPr>
        <w:tc>
          <w:tcPr>
            <w:cnfStyle w:val="001000000000" w:firstRow="0" w:lastRow="0" w:firstColumn="1" w:lastColumn="0" w:oddVBand="0" w:evenVBand="0" w:oddHBand="0" w:evenHBand="0" w:firstRowFirstColumn="0" w:firstRowLastColumn="0" w:lastRowFirstColumn="0" w:lastRowLastColumn="0"/>
            <w:tcW w:w="2127" w:type="dxa"/>
          </w:tcPr>
          <w:p w14:paraId="65CD8BE7" w14:textId="0465E391" w:rsidR="0059233A" w:rsidRPr="00892454" w:rsidRDefault="0059233A" w:rsidP="0059233A">
            <w:pPr>
              <w:spacing w:line="276" w:lineRule="auto"/>
              <w:rPr>
                <w:rFonts w:cs="Times New Roman"/>
                <w:szCs w:val="24"/>
                <w:lang w:val="en-US"/>
              </w:rPr>
            </w:pPr>
          </w:p>
        </w:tc>
        <w:tc>
          <w:tcPr>
            <w:tcW w:w="2126" w:type="dxa"/>
          </w:tcPr>
          <w:p w14:paraId="197D0AB1" w14:textId="53D7E873" w:rsidR="0059233A" w:rsidRPr="00892454"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2410" w:type="dxa"/>
          </w:tcPr>
          <w:p w14:paraId="6D0FDFBF" w14:textId="1CFD5527" w:rsidR="0059233A" w:rsidRPr="00892454"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4819" w:type="dxa"/>
          </w:tcPr>
          <w:p w14:paraId="15078C1D" w14:textId="74CE18C5" w:rsidR="0059233A" w:rsidRPr="00892454" w:rsidRDefault="0059233A" w:rsidP="0059233A">
            <w:pPr>
              <w:spacing w:line="276" w:lineRule="auto"/>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c>
          <w:tcPr>
            <w:tcW w:w="2552" w:type="dxa"/>
          </w:tcPr>
          <w:p w14:paraId="5D96F366" w14:textId="21993DFF" w:rsidR="0059233A" w:rsidRPr="00892454" w:rsidRDefault="0059233A" w:rsidP="0059233A">
            <w:pPr>
              <w:spacing w:line="276" w:lineRule="auto"/>
              <w:ind w:left="0"/>
              <w:cnfStyle w:val="000000100000" w:firstRow="0" w:lastRow="0" w:firstColumn="0" w:lastColumn="0" w:oddVBand="0" w:evenVBand="0" w:oddHBand="1" w:evenHBand="0" w:firstRowFirstColumn="0" w:firstRowLastColumn="0" w:lastRowFirstColumn="0" w:lastRowLastColumn="0"/>
              <w:rPr>
                <w:rFonts w:cs="Times New Roman"/>
                <w:szCs w:val="24"/>
                <w:lang w:val="en-US"/>
              </w:rPr>
            </w:pPr>
          </w:p>
        </w:tc>
      </w:tr>
      <w:tr w:rsidR="0059233A" w:rsidRPr="00892454" w14:paraId="2145C1DE" w14:textId="77777777" w:rsidTr="00F8393B">
        <w:trPr>
          <w:trHeight w:val="132"/>
        </w:trPr>
        <w:tc>
          <w:tcPr>
            <w:cnfStyle w:val="001000000000" w:firstRow="0" w:lastRow="0" w:firstColumn="1" w:lastColumn="0" w:oddVBand="0" w:evenVBand="0" w:oddHBand="0" w:evenHBand="0" w:firstRowFirstColumn="0" w:firstRowLastColumn="0" w:lastRowFirstColumn="0" w:lastRowLastColumn="0"/>
            <w:tcW w:w="2127" w:type="dxa"/>
          </w:tcPr>
          <w:p w14:paraId="58E0C339" w14:textId="77777777" w:rsidR="0059233A" w:rsidRPr="00892454" w:rsidRDefault="0059233A" w:rsidP="0059233A">
            <w:pPr>
              <w:spacing w:line="276" w:lineRule="auto"/>
              <w:rPr>
                <w:rFonts w:cs="Times New Roman"/>
                <w:b w:val="0"/>
                <w:bCs w:val="0"/>
                <w:szCs w:val="24"/>
                <w:lang w:val="en-US"/>
              </w:rPr>
            </w:pPr>
            <w:r w:rsidRPr="00892454">
              <w:rPr>
                <w:rFonts w:cs="Times New Roman"/>
                <w:b w:val="0"/>
                <w:bCs w:val="0"/>
                <w:szCs w:val="24"/>
                <w:lang w:val="en-US"/>
              </w:rPr>
              <w:t>Primary culture of Schwann cells (mouse)</w:t>
            </w:r>
          </w:p>
        </w:tc>
        <w:tc>
          <w:tcPr>
            <w:tcW w:w="2126" w:type="dxa"/>
          </w:tcPr>
          <w:p w14:paraId="41AE3879" w14:textId="77777777"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Mouse, contusion model</w:t>
            </w:r>
          </w:p>
        </w:tc>
        <w:tc>
          <w:tcPr>
            <w:tcW w:w="2410" w:type="dxa"/>
          </w:tcPr>
          <w:p w14:paraId="53B960D5" w14:textId="77777777"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Tail vein injection</w:t>
            </w:r>
          </w:p>
        </w:tc>
        <w:tc>
          <w:tcPr>
            <w:tcW w:w="4819" w:type="dxa"/>
          </w:tcPr>
          <w:p w14:paraId="09C4B448" w14:textId="77777777" w:rsidR="0059233A" w:rsidRPr="00892454" w:rsidRDefault="0059233A" w:rsidP="0059233A">
            <w:pPr>
              <w:spacing w:line="276" w:lineRule="auto"/>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lang w:val="en-US"/>
              </w:rPr>
              <w:t>Promoted functional recovery; decreased CSPGs deposition</w:t>
            </w:r>
          </w:p>
        </w:tc>
        <w:tc>
          <w:tcPr>
            <w:tcW w:w="2552" w:type="dxa"/>
          </w:tcPr>
          <w:p w14:paraId="5A44ED05" w14:textId="77777777" w:rsidR="0059233A" w:rsidRPr="00892454" w:rsidRDefault="0059233A" w:rsidP="0059233A">
            <w:pPr>
              <w:spacing w:line="276" w:lineRule="auto"/>
              <w:ind w:left="0"/>
              <w:cnfStyle w:val="000000000000" w:firstRow="0" w:lastRow="0" w:firstColumn="0" w:lastColumn="0" w:oddVBand="0" w:evenVBand="0" w:oddHBand="0" w:evenHBand="0" w:firstRowFirstColumn="0" w:firstRowLastColumn="0" w:lastRowFirstColumn="0" w:lastRowLastColumn="0"/>
              <w:rPr>
                <w:rFonts w:cs="Times New Roman"/>
                <w:szCs w:val="24"/>
                <w:lang w:val="en-US"/>
              </w:rPr>
            </w:pPr>
            <w:r w:rsidRPr="00892454">
              <w:rPr>
                <w:rFonts w:cs="Times New Roman"/>
                <w:szCs w:val="24"/>
              </w:rPr>
              <w:fldChar w:fldCharType="begin" w:fldLock="1"/>
            </w:r>
            <w:r w:rsidRPr="00892454">
              <w:rPr>
                <w:rFonts w:cs="Times New Roman"/>
                <w:szCs w:val="24"/>
                <w:lang w:val="en-US"/>
              </w:rPr>
              <w:instrText>ADDIN CSL_CITATION {"citationItems":[{"id":"ITEM-1","itemData":{"DOI":"10.1186/s12974-021-02215-x","ISSN":"17422094","PMID":"34372877","abstract":"Background: Traumatic spinal cord injury (SCI) is a severely disabling disease that leads to loss of sensation, motor, and autonomic function. As exosomes have great potential in diagnosis, prognosis, and treatment of SCI because of their ability to easily cross the blood–brain barrier, the function of Schwann cell-derived exosomes (SCDEs) is still largely unknown. Methods: A T10 spinal cord contusion was established in adult female mice. SCDEs were injected into the tail veins of mice three times a week for 4 weeks after the induction of SCI, and the control group was injected with PBS. High-resolution transmission electron microscope and western blot were used to characterize the SCDEs. Toll-like receptor 2 (TLR2) expression on astrocytes, chondroitin sulfate proteoglycans (CSPGs) deposition and neurological function recovery were measured in the spinal cord tissues of each group by immunofluorescence staining of TLR2, GFAP, CS56, 5-HT, and β-III-tublin, respectively. TLR2f/f mice were crossed to the GFAP-Cre strain to generate astrocyte specific TLR2 knockout mice (TLR2−/−). Finally, western blot analysis was used to determine the expression of signaling proteins and IKKβ inhibitor SC-514 was used to validate the involved signaling pathway. Results: Here, we found that TLR2 increased significantly on astrocytes post-SCI. SCDEs treatment can promote functional recovery and induce the expression of TLR2 on astrocytes accompanied with decreased CSPGs deposition. The specific knockout of TLR2 on astrocytes abolished the decreasing CSPGs deposition and neurological functional recovery post-SCI. In addition, the signaling pathway of NF-κB/PI3K involved in the TLR2 activation was validated by western blot. Furthermore, IKKβ inhibitor SC-514 was also used to validate this signaling pathway. Conclusion: Thus, our results uncovered that SCDEs can promote functional recovery of mice post-SCI by decreasing the CSPGs deposition via increasing the TLR2 expression on astrocytes through NF-κB/PI3K signaling pathway.","author":[{"dropping-particle":"","family":"Pan","given":"Dayu","non-dropping-particle":"","parse-names":false,"suffix":""},{"dropping-particle":"","family":"Li","given":"Yongjin","non-dropping-particle":"","parse-names":false,"suffix":""},{"dropping-particle":"","family":"Yang","given":"Fuhan","non-dropping-particle":"","parse-names":false,"suffix":""},{"dropping-particle":"","family":"Lv","given":"Zenghui","non-dropping-particle":"","parse-names":false,"suffix":""},{"dropping-particle":"","family":"Zhu","given":"Shibo","non-dropping-particle":"","parse-names":false,"suffix":""},{"dropping-particle":"","family":"Shao","given":"Yixin","non-dropping-particle":"","parse-names":false,"suffix":""},{"dropping-particle":"","family":"Huang","given":"Ying","non-dropping-particle":"","parse-names":false,"suffix":""},{"dropping-particle":"","family":"Ning","given":"Guangzhi","non-dropping-particle":"","parse-names":false,"suffix":""},{"dropping-particle":"","family":"Feng","given":"Shiqing","non-dropping-particle":"","parse-names":false,"suffix":""}],"container-title":"Journal of Neuroinflammation","id":"ITEM-1","issue":"1","issued":{"date-parts":[["2021","12","1"]]},"page":"1-14","publisher":"BioMed Central Ltd","title":"Increasing toll-like receptor 2 on astrocytes induced by Schwann cell-derived exosomes promotes recovery by inhibiting CSPGs deposition after spinal cord injury","type":"article-journal","volume":"18"},"uris":["http://www.mendeley.com/documents/?uuid=2a10f67e-6890-3e59-a1a1-a795a5641512"]}],"mendeley":{"formattedCitation":"(Pan et al., 2021)","plainTextFormattedCitation":"(Pan et al., 2021)","previouslyFormattedCitation":"(Pan et al., 2021)"},"properties":{"noteIndex":0},"schema":"https://github.com/citation-style-language/schema/raw/master/csl-citation.json"}</w:instrText>
            </w:r>
            <w:r w:rsidRPr="00892454">
              <w:rPr>
                <w:rFonts w:cs="Times New Roman"/>
                <w:szCs w:val="24"/>
              </w:rPr>
              <w:fldChar w:fldCharType="separate"/>
            </w:r>
            <w:r w:rsidRPr="00892454">
              <w:rPr>
                <w:rFonts w:cs="Times New Roman"/>
                <w:noProof/>
                <w:szCs w:val="24"/>
                <w:lang w:val="en-US"/>
              </w:rPr>
              <w:t>(Pan et al., 2021)</w:t>
            </w:r>
            <w:r w:rsidRPr="00892454">
              <w:rPr>
                <w:rFonts w:cs="Times New Roman"/>
                <w:szCs w:val="24"/>
              </w:rPr>
              <w:fldChar w:fldCharType="end"/>
            </w:r>
          </w:p>
        </w:tc>
      </w:tr>
    </w:tbl>
    <w:p w14:paraId="5451FBBA" w14:textId="77777777" w:rsidR="00601029" w:rsidRPr="00892454" w:rsidRDefault="00601029" w:rsidP="00601029">
      <w:pPr>
        <w:rPr>
          <w:rFonts w:cs="Times New Roman"/>
          <w:szCs w:val="24"/>
        </w:rPr>
      </w:pPr>
    </w:p>
    <w:p w14:paraId="58F1AED1" w14:textId="77777777" w:rsidR="00DE23E8" w:rsidRPr="00892454" w:rsidRDefault="00DE23E8" w:rsidP="00654E8F">
      <w:pPr>
        <w:spacing w:before="240"/>
      </w:pPr>
    </w:p>
    <w:sectPr w:rsidR="00DE23E8" w:rsidRPr="00892454" w:rsidSect="00AA54F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120A7" w14:textId="77777777" w:rsidR="00AA54F4" w:rsidRDefault="00AA54F4" w:rsidP="00117666">
      <w:pPr>
        <w:spacing w:after="0"/>
      </w:pPr>
      <w:r>
        <w:separator/>
      </w:r>
    </w:p>
  </w:endnote>
  <w:endnote w:type="continuationSeparator" w:id="0">
    <w:p w14:paraId="163E442A" w14:textId="77777777" w:rsidR="00AA54F4" w:rsidRDefault="00AA54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F3761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37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F37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F3761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37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F3761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EBA0FE" w14:textId="77777777" w:rsidR="00AA54F4" w:rsidRDefault="00AA54F4" w:rsidP="00117666">
      <w:pPr>
        <w:spacing w:after="0"/>
      </w:pPr>
      <w:r>
        <w:separator/>
      </w:r>
    </w:p>
  </w:footnote>
  <w:footnote w:type="continuationSeparator" w:id="0">
    <w:p w14:paraId="7A590421" w14:textId="77777777" w:rsidR="00AA54F4" w:rsidRDefault="00AA54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F3761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F3761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85952134">
    <w:abstractNumId w:val="0"/>
  </w:num>
  <w:num w:numId="2" w16cid:durableId="2013290790">
    <w:abstractNumId w:val="4"/>
  </w:num>
  <w:num w:numId="3" w16cid:durableId="835655204">
    <w:abstractNumId w:val="1"/>
  </w:num>
  <w:num w:numId="4" w16cid:durableId="1849246892">
    <w:abstractNumId w:val="5"/>
  </w:num>
  <w:num w:numId="5" w16cid:durableId="9379547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738263">
    <w:abstractNumId w:val="3"/>
  </w:num>
  <w:num w:numId="7" w16cid:durableId="623194414">
    <w:abstractNumId w:val="6"/>
  </w:num>
  <w:num w:numId="8" w16cid:durableId="1488277387">
    <w:abstractNumId w:val="6"/>
  </w:num>
  <w:num w:numId="9" w16cid:durableId="49352793">
    <w:abstractNumId w:val="6"/>
  </w:num>
  <w:num w:numId="10" w16cid:durableId="662313979">
    <w:abstractNumId w:val="6"/>
  </w:num>
  <w:num w:numId="11" w16cid:durableId="610624511">
    <w:abstractNumId w:val="6"/>
  </w:num>
  <w:num w:numId="12" w16cid:durableId="1000740007">
    <w:abstractNumId w:val="6"/>
  </w:num>
  <w:num w:numId="13" w16cid:durableId="1368719393">
    <w:abstractNumId w:val="3"/>
  </w:num>
  <w:num w:numId="14" w16cid:durableId="330522597">
    <w:abstractNumId w:val="2"/>
  </w:num>
  <w:num w:numId="15" w16cid:durableId="990519221">
    <w:abstractNumId w:val="2"/>
  </w:num>
  <w:num w:numId="16" w16cid:durableId="760684260">
    <w:abstractNumId w:val="2"/>
  </w:num>
  <w:num w:numId="17" w16cid:durableId="820118101">
    <w:abstractNumId w:val="2"/>
  </w:num>
  <w:num w:numId="18" w16cid:durableId="931812817">
    <w:abstractNumId w:val="2"/>
  </w:num>
  <w:num w:numId="19" w16cid:durableId="16392178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782"/>
    <w:rsid w:val="00034304"/>
    <w:rsid w:val="00035434"/>
    <w:rsid w:val="000405EA"/>
    <w:rsid w:val="00052A14"/>
    <w:rsid w:val="00065B20"/>
    <w:rsid w:val="00077D53"/>
    <w:rsid w:val="000C71FD"/>
    <w:rsid w:val="00105FD9"/>
    <w:rsid w:val="00117666"/>
    <w:rsid w:val="00131CEB"/>
    <w:rsid w:val="001549D3"/>
    <w:rsid w:val="00160065"/>
    <w:rsid w:val="00177D84"/>
    <w:rsid w:val="00267D18"/>
    <w:rsid w:val="002868E2"/>
    <w:rsid w:val="002869C3"/>
    <w:rsid w:val="002936E4"/>
    <w:rsid w:val="002B4A57"/>
    <w:rsid w:val="002C74CA"/>
    <w:rsid w:val="002E49C5"/>
    <w:rsid w:val="003544FB"/>
    <w:rsid w:val="00356C29"/>
    <w:rsid w:val="003711F3"/>
    <w:rsid w:val="0038699F"/>
    <w:rsid w:val="003D2D47"/>
    <w:rsid w:val="003D2F2D"/>
    <w:rsid w:val="00401590"/>
    <w:rsid w:val="00447801"/>
    <w:rsid w:val="00452E9C"/>
    <w:rsid w:val="004735C8"/>
    <w:rsid w:val="004961FF"/>
    <w:rsid w:val="004A180F"/>
    <w:rsid w:val="004A5406"/>
    <w:rsid w:val="00517A89"/>
    <w:rsid w:val="005250F2"/>
    <w:rsid w:val="00590CBA"/>
    <w:rsid w:val="0059233A"/>
    <w:rsid w:val="00593EEA"/>
    <w:rsid w:val="005A5EEE"/>
    <w:rsid w:val="00601029"/>
    <w:rsid w:val="00607D0D"/>
    <w:rsid w:val="006375C7"/>
    <w:rsid w:val="00654E8F"/>
    <w:rsid w:val="00660D05"/>
    <w:rsid w:val="006820B1"/>
    <w:rsid w:val="006A1B1E"/>
    <w:rsid w:val="006B7D14"/>
    <w:rsid w:val="006E70FD"/>
    <w:rsid w:val="00701727"/>
    <w:rsid w:val="0070566C"/>
    <w:rsid w:val="00714C50"/>
    <w:rsid w:val="00725A7D"/>
    <w:rsid w:val="007501BE"/>
    <w:rsid w:val="00790BB3"/>
    <w:rsid w:val="007C206C"/>
    <w:rsid w:val="00803D24"/>
    <w:rsid w:val="00817DD6"/>
    <w:rsid w:val="00885156"/>
    <w:rsid w:val="00892454"/>
    <w:rsid w:val="008B0989"/>
    <w:rsid w:val="009151AA"/>
    <w:rsid w:val="009231CD"/>
    <w:rsid w:val="0093429D"/>
    <w:rsid w:val="00943573"/>
    <w:rsid w:val="00970F7D"/>
    <w:rsid w:val="009714FC"/>
    <w:rsid w:val="00994A3D"/>
    <w:rsid w:val="009C2B12"/>
    <w:rsid w:val="009C70F3"/>
    <w:rsid w:val="009E718A"/>
    <w:rsid w:val="00A174D9"/>
    <w:rsid w:val="00A569CD"/>
    <w:rsid w:val="00AA54F4"/>
    <w:rsid w:val="00AB5EE2"/>
    <w:rsid w:val="00AB6715"/>
    <w:rsid w:val="00B1671E"/>
    <w:rsid w:val="00B25EB8"/>
    <w:rsid w:val="00B354E1"/>
    <w:rsid w:val="00B37F4D"/>
    <w:rsid w:val="00C221F6"/>
    <w:rsid w:val="00C36B53"/>
    <w:rsid w:val="00C52A7B"/>
    <w:rsid w:val="00C56BAF"/>
    <w:rsid w:val="00C679AA"/>
    <w:rsid w:val="00C75972"/>
    <w:rsid w:val="00CC0A3A"/>
    <w:rsid w:val="00CD066B"/>
    <w:rsid w:val="00CE4FEE"/>
    <w:rsid w:val="00D14A9A"/>
    <w:rsid w:val="00D722E4"/>
    <w:rsid w:val="00DB59C3"/>
    <w:rsid w:val="00DC259A"/>
    <w:rsid w:val="00DE23E8"/>
    <w:rsid w:val="00E52377"/>
    <w:rsid w:val="00E62E3C"/>
    <w:rsid w:val="00E64E17"/>
    <w:rsid w:val="00E866C9"/>
    <w:rsid w:val="00EA3A8F"/>
    <w:rsid w:val="00EA3D3C"/>
    <w:rsid w:val="00EE0A7D"/>
    <w:rsid w:val="00F07D84"/>
    <w:rsid w:val="00F37611"/>
    <w:rsid w:val="00F46900"/>
    <w:rsid w:val="00F61D89"/>
    <w:rsid w:val="00FC3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601029"/>
    <w:pPr>
      <w:spacing w:after="0" w:line="240" w:lineRule="auto"/>
      <w:ind w:left="357"/>
    </w:pPr>
    <w:rPr>
      <w:rFonts w:ascii="Times New Roman" w:hAnsi="Times New Roman" w:cstheme="majorBidi"/>
      <w:color w:val="000000" w:themeColor="text1"/>
      <w:szCs w:val="32"/>
      <w:lang w:val="cs-CZ"/>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4E7088-1A6F-4BE3-8FE6-00FE5D552046}">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9653</Words>
  <Characters>62648</Characters>
  <Application>Microsoft Office Word</Application>
  <DocSecurity>0</DocSecurity>
  <Lines>3915</Lines>
  <Paragraphs>195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17</cp:revision>
  <cp:lastPrinted>2013-10-03T12:51:00Z</cp:lastPrinted>
  <dcterms:created xsi:type="dcterms:W3CDTF">2022-11-17T16:58:00Z</dcterms:created>
  <dcterms:modified xsi:type="dcterms:W3CDTF">2024-04-2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c1b8096f4059b3c586d99550684e0a242737937348d741c78e9b70eb38a34a4</vt:lpwstr>
  </property>
</Properties>
</file>